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3DE" w:rsidRDefault="00B663DE" w:rsidP="00B663DE">
      <w:pPr>
        <w:rPr>
          <w:rFonts w:eastAsia="Calibri"/>
          <w:szCs w:val="28"/>
        </w:rPr>
      </w:pPr>
      <w:r w:rsidRPr="00B663DE">
        <w:rPr>
          <w:b/>
        </w:rPr>
        <w:t>Supporting Table S6</w:t>
      </w:r>
      <w:r w:rsidRPr="00B663DE">
        <w:t>. Validation of microarray data</w:t>
      </w:r>
      <w:r>
        <w:t xml:space="preserve">. </w:t>
      </w:r>
      <w:r w:rsidRPr="00B663DE">
        <w:rPr>
          <w:rFonts w:eastAsia="Calibri"/>
          <w:szCs w:val="28"/>
        </w:rPr>
        <w:t xml:space="preserve">The length of PCR products ranged from 92 to 195 </w:t>
      </w:r>
      <w:proofErr w:type="spellStart"/>
      <w:r w:rsidRPr="00B663DE">
        <w:rPr>
          <w:rFonts w:eastAsia="Calibri"/>
          <w:szCs w:val="28"/>
        </w:rPr>
        <w:t>bp</w:t>
      </w:r>
      <w:proofErr w:type="spellEnd"/>
      <w:r w:rsidRPr="00B663DE">
        <w:rPr>
          <w:rFonts w:eastAsia="Calibri"/>
          <w:szCs w:val="28"/>
        </w:rPr>
        <w:t>.</w:t>
      </w:r>
    </w:p>
    <w:p w:rsidR="00B663DE" w:rsidRPr="00B663DE" w:rsidRDefault="00B663DE" w:rsidP="00B663DE">
      <w:pPr>
        <w:rPr>
          <w:rFonts w:eastAsia="Calibri"/>
          <w:szCs w:val="28"/>
        </w:rPr>
      </w:pPr>
    </w:p>
    <w:tbl>
      <w:tblPr>
        <w:tblW w:w="9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35"/>
        <w:gridCol w:w="1704"/>
        <w:gridCol w:w="1285"/>
        <w:gridCol w:w="1915"/>
        <w:gridCol w:w="1671"/>
        <w:gridCol w:w="1527"/>
      </w:tblGrid>
      <w:tr w:rsidR="00B663DE" w:rsidRPr="00B663DE" w:rsidTr="00596EE4">
        <w:tc>
          <w:tcPr>
            <w:tcW w:w="1548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Organism</w:t>
            </w:r>
          </w:p>
        </w:tc>
        <w:tc>
          <w:tcPr>
            <w:tcW w:w="1775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Regulation</w:t>
            </w:r>
          </w:p>
        </w:tc>
        <w:tc>
          <w:tcPr>
            <w:tcW w:w="1296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AGI code</w:t>
            </w:r>
          </w:p>
        </w:tc>
        <w:tc>
          <w:tcPr>
            <w:tcW w:w="1730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Short description</w:t>
            </w:r>
          </w:p>
        </w:tc>
        <w:tc>
          <w:tcPr>
            <w:tcW w:w="173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Microarray FC</w:t>
            </w:r>
          </w:p>
        </w:tc>
        <w:tc>
          <w:tcPr>
            <w:tcW w:w="155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proofErr w:type="spellStart"/>
            <w:r w:rsidRPr="00B663DE">
              <w:rPr>
                <w:rFonts w:eastAsia="Calibri"/>
                <w:sz w:val="22"/>
              </w:rPr>
              <w:t>qPCR</w:t>
            </w:r>
            <w:proofErr w:type="spellEnd"/>
            <w:r w:rsidRPr="00B663DE">
              <w:rPr>
                <w:rFonts w:eastAsia="Calibri"/>
                <w:sz w:val="22"/>
              </w:rPr>
              <w:t xml:space="preserve"> FC</w:t>
            </w:r>
          </w:p>
        </w:tc>
      </w:tr>
      <w:tr w:rsidR="00B663DE" w:rsidRPr="00B663DE" w:rsidTr="00596EE4">
        <w:tc>
          <w:tcPr>
            <w:tcW w:w="1548" w:type="dxa"/>
            <w:vMerge w:val="restart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i/>
                <w:sz w:val="22"/>
              </w:rPr>
            </w:pPr>
            <w:r w:rsidRPr="00B663DE">
              <w:rPr>
                <w:rFonts w:eastAsia="Calibri"/>
                <w:i/>
                <w:sz w:val="22"/>
              </w:rPr>
              <w:t>Spodoptera</w:t>
            </w:r>
          </w:p>
          <w:p w:rsidR="00B663DE" w:rsidRPr="00B663DE" w:rsidRDefault="00B663DE" w:rsidP="00B663DE">
            <w:pPr>
              <w:jc w:val="center"/>
              <w:rPr>
                <w:rFonts w:eastAsia="Calibri"/>
                <w:i/>
                <w:sz w:val="22"/>
              </w:rPr>
            </w:pPr>
            <w:r w:rsidRPr="00B663DE">
              <w:rPr>
                <w:rFonts w:eastAsia="Calibri"/>
                <w:i/>
                <w:sz w:val="22"/>
              </w:rPr>
              <w:t>littoralis</w:t>
            </w:r>
          </w:p>
        </w:tc>
        <w:tc>
          <w:tcPr>
            <w:tcW w:w="1775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Up regulated</w:t>
            </w:r>
          </w:p>
        </w:tc>
        <w:tc>
          <w:tcPr>
            <w:tcW w:w="1296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At1g14880</w:t>
            </w:r>
          </w:p>
        </w:tc>
        <w:tc>
          <w:tcPr>
            <w:tcW w:w="1730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Plant cadmium resistance 1 (PCR1)</w:t>
            </w:r>
          </w:p>
        </w:tc>
        <w:tc>
          <w:tcPr>
            <w:tcW w:w="173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7,39</w:t>
            </w:r>
          </w:p>
        </w:tc>
        <w:tc>
          <w:tcPr>
            <w:tcW w:w="155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10,31</w:t>
            </w:r>
            <w:r w:rsidRPr="00B663DE">
              <w:rPr>
                <w:rFonts w:eastAsia="Calibri"/>
                <w:sz w:val="22"/>
              </w:rPr>
              <w:t>±2,84</w:t>
            </w:r>
          </w:p>
        </w:tc>
      </w:tr>
      <w:tr w:rsidR="00B663DE" w:rsidRPr="00B663DE" w:rsidTr="00596EE4">
        <w:tc>
          <w:tcPr>
            <w:tcW w:w="1548" w:type="dxa"/>
            <w:vMerge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i/>
                <w:sz w:val="22"/>
                <w:lang w:val="nl-NL"/>
              </w:rPr>
            </w:pPr>
          </w:p>
        </w:tc>
        <w:tc>
          <w:tcPr>
            <w:tcW w:w="1775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Down regulated</w:t>
            </w:r>
          </w:p>
        </w:tc>
        <w:tc>
          <w:tcPr>
            <w:tcW w:w="1296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At1g52560</w:t>
            </w:r>
          </w:p>
        </w:tc>
        <w:tc>
          <w:tcPr>
            <w:tcW w:w="1730" w:type="dxa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 xml:space="preserve">HSP20-like chaperones </w:t>
            </w:r>
            <w:proofErr w:type="spellStart"/>
            <w:r w:rsidRPr="00B663DE">
              <w:rPr>
                <w:rFonts w:eastAsia="Calibri"/>
                <w:sz w:val="22"/>
              </w:rPr>
              <w:t>superfamily</w:t>
            </w:r>
            <w:proofErr w:type="spellEnd"/>
          </w:p>
        </w:tc>
        <w:tc>
          <w:tcPr>
            <w:tcW w:w="173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-36,21</w:t>
            </w:r>
          </w:p>
        </w:tc>
        <w:tc>
          <w:tcPr>
            <w:tcW w:w="155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-34,21</w:t>
            </w:r>
            <w:r w:rsidRPr="00B663DE">
              <w:rPr>
                <w:rFonts w:eastAsia="Calibri"/>
                <w:sz w:val="22"/>
              </w:rPr>
              <w:t>±0,004</w:t>
            </w:r>
          </w:p>
        </w:tc>
      </w:tr>
      <w:tr w:rsidR="00B663DE" w:rsidRPr="00B663DE" w:rsidTr="00596EE4">
        <w:tc>
          <w:tcPr>
            <w:tcW w:w="1548" w:type="dxa"/>
            <w:vMerge w:val="restart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i/>
                <w:sz w:val="22"/>
              </w:rPr>
            </w:pPr>
            <w:r w:rsidRPr="00B663DE">
              <w:rPr>
                <w:rFonts w:eastAsia="Calibri"/>
                <w:i/>
                <w:sz w:val="22"/>
              </w:rPr>
              <w:t>Pseudomonas</w:t>
            </w:r>
          </w:p>
          <w:p w:rsidR="00B663DE" w:rsidRPr="00B663DE" w:rsidRDefault="00B663DE" w:rsidP="00B663DE">
            <w:pPr>
              <w:jc w:val="center"/>
              <w:rPr>
                <w:rFonts w:eastAsia="Calibri"/>
                <w:i/>
                <w:sz w:val="22"/>
              </w:rPr>
            </w:pPr>
            <w:r w:rsidRPr="00B663DE">
              <w:rPr>
                <w:rFonts w:eastAsia="Calibri"/>
                <w:i/>
                <w:sz w:val="22"/>
              </w:rPr>
              <w:t>syringae</w:t>
            </w:r>
          </w:p>
        </w:tc>
        <w:tc>
          <w:tcPr>
            <w:tcW w:w="1775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Up regulated</w:t>
            </w:r>
          </w:p>
        </w:tc>
        <w:tc>
          <w:tcPr>
            <w:tcW w:w="1296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At4g21840</w:t>
            </w:r>
          </w:p>
        </w:tc>
        <w:tc>
          <w:tcPr>
            <w:tcW w:w="1730" w:type="dxa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proofErr w:type="spellStart"/>
            <w:r w:rsidRPr="00B663DE">
              <w:rPr>
                <w:rFonts w:eastAsia="Calibri"/>
                <w:sz w:val="22"/>
              </w:rPr>
              <w:t>Methionine</w:t>
            </w:r>
            <w:proofErr w:type="spellEnd"/>
            <w:r w:rsidRPr="00B663DE">
              <w:rPr>
                <w:rFonts w:eastAsia="Calibri"/>
                <w:sz w:val="22"/>
              </w:rPr>
              <w:t xml:space="preserve"> </w:t>
            </w:r>
            <w:proofErr w:type="spellStart"/>
            <w:r w:rsidRPr="00B663DE">
              <w:rPr>
                <w:rFonts w:eastAsia="Calibri"/>
                <w:sz w:val="22"/>
              </w:rPr>
              <w:t>reductase</w:t>
            </w:r>
            <w:proofErr w:type="spellEnd"/>
            <w:r w:rsidRPr="00B663DE">
              <w:rPr>
                <w:rFonts w:eastAsia="Calibri"/>
                <w:sz w:val="22"/>
              </w:rPr>
              <w:t xml:space="preserve"> B8 (MSRB8)</w:t>
            </w:r>
          </w:p>
        </w:tc>
        <w:tc>
          <w:tcPr>
            <w:tcW w:w="173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36,60</w:t>
            </w:r>
          </w:p>
        </w:tc>
        <w:tc>
          <w:tcPr>
            <w:tcW w:w="155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15,69±2,34</w:t>
            </w:r>
          </w:p>
        </w:tc>
      </w:tr>
      <w:tr w:rsidR="00B663DE" w:rsidRPr="00B663DE" w:rsidTr="00596EE4">
        <w:tc>
          <w:tcPr>
            <w:tcW w:w="1548" w:type="dxa"/>
            <w:vMerge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i/>
                <w:sz w:val="22"/>
                <w:lang w:val="nl-NL"/>
              </w:rPr>
            </w:pPr>
          </w:p>
        </w:tc>
        <w:tc>
          <w:tcPr>
            <w:tcW w:w="1775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Down regulated</w:t>
            </w:r>
          </w:p>
        </w:tc>
        <w:tc>
          <w:tcPr>
            <w:tcW w:w="1296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At2g15490</w:t>
            </w:r>
          </w:p>
        </w:tc>
        <w:tc>
          <w:tcPr>
            <w:tcW w:w="1730" w:type="dxa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UDP-</w:t>
            </w:r>
            <w:proofErr w:type="spellStart"/>
            <w:r w:rsidRPr="00B663DE">
              <w:rPr>
                <w:rFonts w:eastAsia="Calibri"/>
                <w:sz w:val="22"/>
              </w:rPr>
              <w:t>glycosyltransferase</w:t>
            </w:r>
            <w:proofErr w:type="spellEnd"/>
            <w:r w:rsidRPr="00B663DE">
              <w:rPr>
                <w:rFonts w:eastAsia="Calibri"/>
                <w:sz w:val="22"/>
              </w:rPr>
              <w:t xml:space="preserve"> 73B4 (UGT73B4)</w:t>
            </w:r>
          </w:p>
        </w:tc>
        <w:tc>
          <w:tcPr>
            <w:tcW w:w="173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-16,45</w:t>
            </w:r>
          </w:p>
        </w:tc>
        <w:tc>
          <w:tcPr>
            <w:tcW w:w="155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-21,42</w:t>
            </w:r>
            <w:r w:rsidRPr="00B663DE">
              <w:rPr>
                <w:rFonts w:eastAsia="Calibri"/>
                <w:sz w:val="22"/>
              </w:rPr>
              <w:t>±0,013</w:t>
            </w:r>
          </w:p>
        </w:tc>
      </w:tr>
      <w:tr w:rsidR="00B663DE" w:rsidRPr="00B663DE" w:rsidTr="00596EE4">
        <w:tc>
          <w:tcPr>
            <w:tcW w:w="1548" w:type="dxa"/>
            <w:vMerge w:val="restart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i/>
                <w:sz w:val="22"/>
                <w:lang w:val="nl-NL"/>
              </w:rPr>
            </w:pPr>
            <w:r w:rsidRPr="00B663DE">
              <w:rPr>
                <w:rFonts w:eastAsia="Calibri"/>
                <w:i/>
                <w:sz w:val="22"/>
                <w:lang w:val="nl-NL"/>
              </w:rPr>
              <w:t>Myzus</w:t>
            </w:r>
          </w:p>
          <w:p w:rsidR="00B663DE" w:rsidRPr="00B663DE" w:rsidRDefault="00B663DE" w:rsidP="00B663DE">
            <w:pPr>
              <w:jc w:val="center"/>
              <w:rPr>
                <w:rFonts w:eastAsia="Calibri"/>
                <w:i/>
                <w:sz w:val="22"/>
                <w:lang w:val="nl-NL"/>
              </w:rPr>
            </w:pPr>
            <w:r w:rsidRPr="00B663DE">
              <w:rPr>
                <w:rFonts w:eastAsia="Calibri"/>
                <w:i/>
                <w:sz w:val="22"/>
                <w:lang w:val="nl-NL"/>
              </w:rPr>
              <w:t>persicae</w:t>
            </w:r>
          </w:p>
        </w:tc>
        <w:tc>
          <w:tcPr>
            <w:tcW w:w="1775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Up regulated</w:t>
            </w:r>
          </w:p>
        </w:tc>
        <w:tc>
          <w:tcPr>
            <w:tcW w:w="1296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At5g20630</w:t>
            </w:r>
          </w:p>
        </w:tc>
        <w:tc>
          <w:tcPr>
            <w:tcW w:w="1730" w:type="dxa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proofErr w:type="spellStart"/>
            <w:r w:rsidRPr="00B663DE">
              <w:rPr>
                <w:rFonts w:eastAsia="Calibri"/>
                <w:sz w:val="22"/>
              </w:rPr>
              <w:t>Germin</w:t>
            </w:r>
            <w:proofErr w:type="spellEnd"/>
            <w:r w:rsidRPr="00B663DE">
              <w:rPr>
                <w:rFonts w:eastAsia="Calibri"/>
                <w:sz w:val="22"/>
              </w:rPr>
              <w:t>-like protein (GER3)</w:t>
            </w:r>
          </w:p>
        </w:tc>
        <w:tc>
          <w:tcPr>
            <w:tcW w:w="173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46,29</w:t>
            </w:r>
          </w:p>
        </w:tc>
        <w:tc>
          <w:tcPr>
            <w:tcW w:w="155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17,41</w:t>
            </w:r>
            <w:r w:rsidRPr="00B663DE">
              <w:rPr>
                <w:rFonts w:eastAsia="Calibri"/>
                <w:sz w:val="22"/>
              </w:rPr>
              <w:t>±1,09</w:t>
            </w:r>
          </w:p>
        </w:tc>
      </w:tr>
      <w:tr w:rsidR="00B663DE" w:rsidRPr="00B663DE" w:rsidTr="00596EE4">
        <w:tc>
          <w:tcPr>
            <w:tcW w:w="1548" w:type="dxa"/>
            <w:vMerge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</w:p>
        </w:tc>
        <w:tc>
          <w:tcPr>
            <w:tcW w:w="1775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Down regulated</w:t>
            </w:r>
          </w:p>
        </w:tc>
        <w:tc>
          <w:tcPr>
            <w:tcW w:w="1296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At5g10625</w:t>
            </w:r>
          </w:p>
        </w:tc>
        <w:tc>
          <w:tcPr>
            <w:tcW w:w="1730" w:type="dxa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</w:rPr>
            </w:pPr>
            <w:r w:rsidRPr="00B663DE">
              <w:rPr>
                <w:rFonts w:eastAsia="Calibri"/>
                <w:sz w:val="22"/>
              </w:rPr>
              <w:t>Flowering promoting factor 1</w:t>
            </w:r>
          </w:p>
        </w:tc>
        <w:tc>
          <w:tcPr>
            <w:tcW w:w="173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-29,44</w:t>
            </w:r>
          </w:p>
        </w:tc>
        <w:tc>
          <w:tcPr>
            <w:tcW w:w="1554" w:type="dxa"/>
            <w:vAlign w:val="center"/>
          </w:tcPr>
          <w:p w:rsidR="00B663DE" w:rsidRPr="00B663DE" w:rsidRDefault="00B663DE" w:rsidP="00B663DE">
            <w:pPr>
              <w:jc w:val="center"/>
              <w:rPr>
                <w:rFonts w:eastAsia="Calibri"/>
                <w:sz w:val="22"/>
                <w:lang w:val="nl-NL"/>
              </w:rPr>
            </w:pPr>
            <w:r w:rsidRPr="00B663DE">
              <w:rPr>
                <w:rFonts w:eastAsia="Calibri"/>
                <w:sz w:val="22"/>
                <w:lang w:val="nl-NL"/>
              </w:rPr>
              <w:t>-29,23</w:t>
            </w:r>
            <w:r w:rsidRPr="00B663DE">
              <w:rPr>
                <w:rFonts w:eastAsia="Calibri"/>
                <w:sz w:val="22"/>
              </w:rPr>
              <w:t>±0,002</w:t>
            </w:r>
          </w:p>
        </w:tc>
      </w:tr>
    </w:tbl>
    <w:p w:rsidR="00B663DE" w:rsidRPr="00B663DE" w:rsidRDefault="00B663DE" w:rsidP="00B663DE">
      <w:pPr>
        <w:spacing w:before="120" w:line="480" w:lineRule="auto"/>
        <w:jc w:val="both"/>
        <w:rPr>
          <w:rFonts w:eastAsia="Calibri"/>
          <w:szCs w:val="28"/>
          <w:lang w:val="en-GB"/>
        </w:rPr>
      </w:pPr>
    </w:p>
    <w:p w:rsidR="00B663DE" w:rsidRPr="00B663DE" w:rsidRDefault="00B663DE"/>
    <w:sectPr w:rsidR="00B663DE" w:rsidRPr="00B663DE" w:rsidSect="008026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B663DE"/>
    <w:rsid w:val="00000756"/>
    <w:rsid w:val="0000168F"/>
    <w:rsid w:val="00001BA7"/>
    <w:rsid w:val="00001F29"/>
    <w:rsid w:val="000026BF"/>
    <w:rsid w:val="00003225"/>
    <w:rsid w:val="00003C4C"/>
    <w:rsid w:val="00003EE4"/>
    <w:rsid w:val="00003F35"/>
    <w:rsid w:val="00004087"/>
    <w:rsid w:val="000054AE"/>
    <w:rsid w:val="000055CD"/>
    <w:rsid w:val="00005C0A"/>
    <w:rsid w:val="00005C89"/>
    <w:rsid w:val="00006A85"/>
    <w:rsid w:val="0000707C"/>
    <w:rsid w:val="000076BF"/>
    <w:rsid w:val="00010830"/>
    <w:rsid w:val="00010DFD"/>
    <w:rsid w:val="0001159F"/>
    <w:rsid w:val="000116D1"/>
    <w:rsid w:val="00011A3F"/>
    <w:rsid w:val="0001228C"/>
    <w:rsid w:val="000122E2"/>
    <w:rsid w:val="00012C8A"/>
    <w:rsid w:val="00014173"/>
    <w:rsid w:val="00014A0E"/>
    <w:rsid w:val="00014F5C"/>
    <w:rsid w:val="00015A41"/>
    <w:rsid w:val="00015E5D"/>
    <w:rsid w:val="00016536"/>
    <w:rsid w:val="00016F85"/>
    <w:rsid w:val="00017FF8"/>
    <w:rsid w:val="00020733"/>
    <w:rsid w:val="00020A78"/>
    <w:rsid w:val="00021319"/>
    <w:rsid w:val="00021737"/>
    <w:rsid w:val="00022BEA"/>
    <w:rsid w:val="000233D5"/>
    <w:rsid w:val="00023DAE"/>
    <w:rsid w:val="00024526"/>
    <w:rsid w:val="000248A2"/>
    <w:rsid w:val="0002538E"/>
    <w:rsid w:val="00025ABB"/>
    <w:rsid w:val="00025C16"/>
    <w:rsid w:val="00026BB9"/>
    <w:rsid w:val="00027D6D"/>
    <w:rsid w:val="000306E3"/>
    <w:rsid w:val="0003084C"/>
    <w:rsid w:val="00031DAE"/>
    <w:rsid w:val="0003303D"/>
    <w:rsid w:val="00035DB6"/>
    <w:rsid w:val="000367AF"/>
    <w:rsid w:val="00036997"/>
    <w:rsid w:val="00037254"/>
    <w:rsid w:val="000372E7"/>
    <w:rsid w:val="000379F7"/>
    <w:rsid w:val="00037BF6"/>
    <w:rsid w:val="00040B38"/>
    <w:rsid w:val="0004216E"/>
    <w:rsid w:val="00042B2D"/>
    <w:rsid w:val="00042FBE"/>
    <w:rsid w:val="00044C55"/>
    <w:rsid w:val="0004576A"/>
    <w:rsid w:val="000458E3"/>
    <w:rsid w:val="00046D18"/>
    <w:rsid w:val="00047696"/>
    <w:rsid w:val="00047DDF"/>
    <w:rsid w:val="00050AB1"/>
    <w:rsid w:val="000510D6"/>
    <w:rsid w:val="000516BC"/>
    <w:rsid w:val="00052DE4"/>
    <w:rsid w:val="00052EE5"/>
    <w:rsid w:val="0005415A"/>
    <w:rsid w:val="00054FC3"/>
    <w:rsid w:val="00055562"/>
    <w:rsid w:val="00055E6D"/>
    <w:rsid w:val="0005618F"/>
    <w:rsid w:val="0005678E"/>
    <w:rsid w:val="00056ED8"/>
    <w:rsid w:val="000573EC"/>
    <w:rsid w:val="000575DB"/>
    <w:rsid w:val="00057E13"/>
    <w:rsid w:val="000604C5"/>
    <w:rsid w:val="000605CC"/>
    <w:rsid w:val="00060B1D"/>
    <w:rsid w:val="0006131A"/>
    <w:rsid w:val="000619A5"/>
    <w:rsid w:val="00063D18"/>
    <w:rsid w:val="000640F9"/>
    <w:rsid w:val="000643A8"/>
    <w:rsid w:val="000647D3"/>
    <w:rsid w:val="0006480D"/>
    <w:rsid w:val="0006582E"/>
    <w:rsid w:val="000662B6"/>
    <w:rsid w:val="00066A70"/>
    <w:rsid w:val="0006748C"/>
    <w:rsid w:val="00067CAB"/>
    <w:rsid w:val="00070196"/>
    <w:rsid w:val="00070AF0"/>
    <w:rsid w:val="00070E81"/>
    <w:rsid w:val="00070EDF"/>
    <w:rsid w:val="000710BA"/>
    <w:rsid w:val="00071726"/>
    <w:rsid w:val="0007438B"/>
    <w:rsid w:val="0007446B"/>
    <w:rsid w:val="00074B1B"/>
    <w:rsid w:val="00076A2D"/>
    <w:rsid w:val="00076C37"/>
    <w:rsid w:val="00077577"/>
    <w:rsid w:val="00077AC2"/>
    <w:rsid w:val="00080B71"/>
    <w:rsid w:val="0008122C"/>
    <w:rsid w:val="000816A8"/>
    <w:rsid w:val="00081C30"/>
    <w:rsid w:val="00082EB2"/>
    <w:rsid w:val="00083ED0"/>
    <w:rsid w:val="0008482C"/>
    <w:rsid w:val="00085E01"/>
    <w:rsid w:val="00085FBE"/>
    <w:rsid w:val="00086478"/>
    <w:rsid w:val="000872DB"/>
    <w:rsid w:val="000874AD"/>
    <w:rsid w:val="000908E4"/>
    <w:rsid w:val="00091EC6"/>
    <w:rsid w:val="000948CC"/>
    <w:rsid w:val="0009603B"/>
    <w:rsid w:val="0009661A"/>
    <w:rsid w:val="00096D2A"/>
    <w:rsid w:val="00096F22"/>
    <w:rsid w:val="0009722D"/>
    <w:rsid w:val="000972F4"/>
    <w:rsid w:val="000A14A6"/>
    <w:rsid w:val="000A23AD"/>
    <w:rsid w:val="000A2AB2"/>
    <w:rsid w:val="000A2BAB"/>
    <w:rsid w:val="000A2C81"/>
    <w:rsid w:val="000A2FAE"/>
    <w:rsid w:val="000A3BCD"/>
    <w:rsid w:val="000A468B"/>
    <w:rsid w:val="000A623F"/>
    <w:rsid w:val="000A6AE1"/>
    <w:rsid w:val="000A6D2F"/>
    <w:rsid w:val="000B0824"/>
    <w:rsid w:val="000B0E09"/>
    <w:rsid w:val="000B225C"/>
    <w:rsid w:val="000B26A2"/>
    <w:rsid w:val="000B5762"/>
    <w:rsid w:val="000B611C"/>
    <w:rsid w:val="000B6B5E"/>
    <w:rsid w:val="000C09D6"/>
    <w:rsid w:val="000C0FE0"/>
    <w:rsid w:val="000C13D6"/>
    <w:rsid w:val="000C1748"/>
    <w:rsid w:val="000C1AC9"/>
    <w:rsid w:val="000C1BF5"/>
    <w:rsid w:val="000C1D75"/>
    <w:rsid w:val="000C460E"/>
    <w:rsid w:val="000C5361"/>
    <w:rsid w:val="000C5562"/>
    <w:rsid w:val="000C57B0"/>
    <w:rsid w:val="000C679B"/>
    <w:rsid w:val="000C7086"/>
    <w:rsid w:val="000C731D"/>
    <w:rsid w:val="000C7DCA"/>
    <w:rsid w:val="000D0436"/>
    <w:rsid w:val="000D0CDC"/>
    <w:rsid w:val="000D162F"/>
    <w:rsid w:val="000D1ACB"/>
    <w:rsid w:val="000D26F4"/>
    <w:rsid w:val="000D48D3"/>
    <w:rsid w:val="000D497F"/>
    <w:rsid w:val="000D4A42"/>
    <w:rsid w:val="000D4CE4"/>
    <w:rsid w:val="000D4D91"/>
    <w:rsid w:val="000D59F2"/>
    <w:rsid w:val="000D605F"/>
    <w:rsid w:val="000D675B"/>
    <w:rsid w:val="000D7710"/>
    <w:rsid w:val="000E06F8"/>
    <w:rsid w:val="000E091C"/>
    <w:rsid w:val="000E1317"/>
    <w:rsid w:val="000E2492"/>
    <w:rsid w:val="000E251C"/>
    <w:rsid w:val="000E394C"/>
    <w:rsid w:val="000E398D"/>
    <w:rsid w:val="000E4781"/>
    <w:rsid w:val="000E55ED"/>
    <w:rsid w:val="000E5731"/>
    <w:rsid w:val="000E5E6C"/>
    <w:rsid w:val="000E63D8"/>
    <w:rsid w:val="000E68F2"/>
    <w:rsid w:val="000E7D27"/>
    <w:rsid w:val="000F00CD"/>
    <w:rsid w:val="000F20A9"/>
    <w:rsid w:val="000F35D0"/>
    <w:rsid w:val="000F4C0E"/>
    <w:rsid w:val="000F4D16"/>
    <w:rsid w:val="000F50DC"/>
    <w:rsid w:val="000F728A"/>
    <w:rsid w:val="000F7353"/>
    <w:rsid w:val="000F74B4"/>
    <w:rsid w:val="00100922"/>
    <w:rsid w:val="00100B26"/>
    <w:rsid w:val="00100DD3"/>
    <w:rsid w:val="00101A0C"/>
    <w:rsid w:val="00101F67"/>
    <w:rsid w:val="00102167"/>
    <w:rsid w:val="00102538"/>
    <w:rsid w:val="0010279F"/>
    <w:rsid w:val="00103548"/>
    <w:rsid w:val="00104464"/>
    <w:rsid w:val="001045DA"/>
    <w:rsid w:val="00104958"/>
    <w:rsid w:val="00105164"/>
    <w:rsid w:val="001058F9"/>
    <w:rsid w:val="001063E0"/>
    <w:rsid w:val="0010644B"/>
    <w:rsid w:val="0010673D"/>
    <w:rsid w:val="00106960"/>
    <w:rsid w:val="00106D00"/>
    <w:rsid w:val="00106D2C"/>
    <w:rsid w:val="00107126"/>
    <w:rsid w:val="00107E99"/>
    <w:rsid w:val="001104E3"/>
    <w:rsid w:val="00111603"/>
    <w:rsid w:val="001116D4"/>
    <w:rsid w:val="00111AFF"/>
    <w:rsid w:val="00112259"/>
    <w:rsid w:val="00112971"/>
    <w:rsid w:val="0011316B"/>
    <w:rsid w:val="001136BA"/>
    <w:rsid w:val="00114A71"/>
    <w:rsid w:val="00117C6C"/>
    <w:rsid w:val="0012032F"/>
    <w:rsid w:val="00122027"/>
    <w:rsid w:val="00122582"/>
    <w:rsid w:val="00122AFE"/>
    <w:rsid w:val="00122E46"/>
    <w:rsid w:val="00124666"/>
    <w:rsid w:val="0012572F"/>
    <w:rsid w:val="00125EEA"/>
    <w:rsid w:val="00125F92"/>
    <w:rsid w:val="00127032"/>
    <w:rsid w:val="0013133B"/>
    <w:rsid w:val="001313A8"/>
    <w:rsid w:val="00131441"/>
    <w:rsid w:val="00131649"/>
    <w:rsid w:val="00131A82"/>
    <w:rsid w:val="00132249"/>
    <w:rsid w:val="0013271E"/>
    <w:rsid w:val="00132788"/>
    <w:rsid w:val="00133EE3"/>
    <w:rsid w:val="0013482C"/>
    <w:rsid w:val="00134947"/>
    <w:rsid w:val="0013556A"/>
    <w:rsid w:val="001366F4"/>
    <w:rsid w:val="00140F82"/>
    <w:rsid w:val="001413ED"/>
    <w:rsid w:val="00141CE2"/>
    <w:rsid w:val="00142105"/>
    <w:rsid w:val="00142951"/>
    <w:rsid w:val="001429E7"/>
    <w:rsid w:val="00142C30"/>
    <w:rsid w:val="0014323C"/>
    <w:rsid w:val="0014365B"/>
    <w:rsid w:val="00143AEA"/>
    <w:rsid w:val="00143DCD"/>
    <w:rsid w:val="001453F5"/>
    <w:rsid w:val="00145784"/>
    <w:rsid w:val="00145C82"/>
    <w:rsid w:val="00146DF4"/>
    <w:rsid w:val="00147069"/>
    <w:rsid w:val="00147879"/>
    <w:rsid w:val="00147C5B"/>
    <w:rsid w:val="001504F9"/>
    <w:rsid w:val="001512D9"/>
    <w:rsid w:val="0015166F"/>
    <w:rsid w:val="00151BDE"/>
    <w:rsid w:val="00151D33"/>
    <w:rsid w:val="0015253E"/>
    <w:rsid w:val="001532E1"/>
    <w:rsid w:val="00153F49"/>
    <w:rsid w:val="00154228"/>
    <w:rsid w:val="00154AF0"/>
    <w:rsid w:val="00155134"/>
    <w:rsid w:val="001574AB"/>
    <w:rsid w:val="001576E6"/>
    <w:rsid w:val="00157C0A"/>
    <w:rsid w:val="00161D9A"/>
    <w:rsid w:val="001636CE"/>
    <w:rsid w:val="0016374A"/>
    <w:rsid w:val="001637C3"/>
    <w:rsid w:val="001639D5"/>
    <w:rsid w:val="00163D49"/>
    <w:rsid w:val="0016418C"/>
    <w:rsid w:val="00165B1C"/>
    <w:rsid w:val="00167682"/>
    <w:rsid w:val="001677C9"/>
    <w:rsid w:val="001708AA"/>
    <w:rsid w:val="00170CD7"/>
    <w:rsid w:val="00170E21"/>
    <w:rsid w:val="001717F6"/>
    <w:rsid w:val="001720D9"/>
    <w:rsid w:val="0017222C"/>
    <w:rsid w:val="00172E2E"/>
    <w:rsid w:val="0017475F"/>
    <w:rsid w:val="00174F6B"/>
    <w:rsid w:val="00175EB5"/>
    <w:rsid w:val="00176273"/>
    <w:rsid w:val="00176822"/>
    <w:rsid w:val="00177729"/>
    <w:rsid w:val="00177CAC"/>
    <w:rsid w:val="00177D70"/>
    <w:rsid w:val="00180877"/>
    <w:rsid w:val="00181383"/>
    <w:rsid w:val="0018167F"/>
    <w:rsid w:val="00181F05"/>
    <w:rsid w:val="001827F5"/>
    <w:rsid w:val="001829D5"/>
    <w:rsid w:val="0018370B"/>
    <w:rsid w:val="00184B0C"/>
    <w:rsid w:val="00185100"/>
    <w:rsid w:val="0018566D"/>
    <w:rsid w:val="001856E2"/>
    <w:rsid w:val="00186272"/>
    <w:rsid w:val="00186717"/>
    <w:rsid w:val="00186766"/>
    <w:rsid w:val="00186AE5"/>
    <w:rsid w:val="00186BC4"/>
    <w:rsid w:val="00186BC5"/>
    <w:rsid w:val="00186F84"/>
    <w:rsid w:val="00187027"/>
    <w:rsid w:val="0018710E"/>
    <w:rsid w:val="00187696"/>
    <w:rsid w:val="001879BC"/>
    <w:rsid w:val="00190324"/>
    <w:rsid w:val="00190763"/>
    <w:rsid w:val="00190B28"/>
    <w:rsid w:val="001928DB"/>
    <w:rsid w:val="001928F3"/>
    <w:rsid w:val="00192922"/>
    <w:rsid w:val="00192B33"/>
    <w:rsid w:val="00192B5A"/>
    <w:rsid w:val="00192BB7"/>
    <w:rsid w:val="00192BDD"/>
    <w:rsid w:val="00192E43"/>
    <w:rsid w:val="0019302B"/>
    <w:rsid w:val="00193782"/>
    <w:rsid w:val="00193A0A"/>
    <w:rsid w:val="0019436B"/>
    <w:rsid w:val="001944BE"/>
    <w:rsid w:val="001949BF"/>
    <w:rsid w:val="00194CAB"/>
    <w:rsid w:val="001968B4"/>
    <w:rsid w:val="00196AE0"/>
    <w:rsid w:val="0019756F"/>
    <w:rsid w:val="00197929"/>
    <w:rsid w:val="001A2371"/>
    <w:rsid w:val="001A2436"/>
    <w:rsid w:val="001A260C"/>
    <w:rsid w:val="001A2DE8"/>
    <w:rsid w:val="001A3302"/>
    <w:rsid w:val="001A4CA7"/>
    <w:rsid w:val="001A55E4"/>
    <w:rsid w:val="001A5649"/>
    <w:rsid w:val="001B0464"/>
    <w:rsid w:val="001B0CF3"/>
    <w:rsid w:val="001B13EF"/>
    <w:rsid w:val="001B149C"/>
    <w:rsid w:val="001B1B32"/>
    <w:rsid w:val="001B302D"/>
    <w:rsid w:val="001B319E"/>
    <w:rsid w:val="001B33CE"/>
    <w:rsid w:val="001B340C"/>
    <w:rsid w:val="001B3C44"/>
    <w:rsid w:val="001B3ED5"/>
    <w:rsid w:val="001B41DA"/>
    <w:rsid w:val="001B4BDC"/>
    <w:rsid w:val="001B53E2"/>
    <w:rsid w:val="001B5513"/>
    <w:rsid w:val="001B5B81"/>
    <w:rsid w:val="001B5C0D"/>
    <w:rsid w:val="001B6459"/>
    <w:rsid w:val="001B6750"/>
    <w:rsid w:val="001B6E31"/>
    <w:rsid w:val="001B7E3C"/>
    <w:rsid w:val="001C0655"/>
    <w:rsid w:val="001C1B33"/>
    <w:rsid w:val="001C1FF4"/>
    <w:rsid w:val="001C2911"/>
    <w:rsid w:val="001C2DCE"/>
    <w:rsid w:val="001C2F54"/>
    <w:rsid w:val="001C35D1"/>
    <w:rsid w:val="001C3DE4"/>
    <w:rsid w:val="001C44E6"/>
    <w:rsid w:val="001C4D13"/>
    <w:rsid w:val="001C4E75"/>
    <w:rsid w:val="001C5258"/>
    <w:rsid w:val="001C5922"/>
    <w:rsid w:val="001C63D1"/>
    <w:rsid w:val="001C6597"/>
    <w:rsid w:val="001C6A13"/>
    <w:rsid w:val="001C7BF6"/>
    <w:rsid w:val="001C7C48"/>
    <w:rsid w:val="001C7F84"/>
    <w:rsid w:val="001D0151"/>
    <w:rsid w:val="001D1794"/>
    <w:rsid w:val="001D2ADF"/>
    <w:rsid w:val="001D4319"/>
    <w:rsid w:val="001D43A6"/>
    <w:rsid w:val="001D5BEA"/>
    <w:rsid w:val="001D5CCD"/>
    <w:rsid w:val="001D5FF6"/>
    <w:rsid w:val="001D64FD"/>
    <w:rsid w:val="001D7ECE"/>
    <w:rsid w:val="001E0233"/>
    <w:rsid w:val="001E09FF"/>
    <w:rsid w:val="001E0CD8"/>
    <w:rsid w:val="001E16B8"/>
    <w:rsid w:val="001E198C"/>
    <w:rsid w:val="001E2F79"/>
    <w:rsid w:val="001E2FB1"/>
    <w:rsid w:val="001E3B4B"/>
    <w:rsid w:val="001E5783"/>
    <w:rsid w:val="001E5BDB"/>
    <w:rsid w:val="001E7C7E"/>
    <w:rsid w:val="001F03A0"/>
    <w:rsid w:val="001F121E"/>
    <w:rsid w:val="001F185C"/>
    <w:rsid w:val="001F1F8B"/>
    <w:rsid w:val="001F2720"/>
    <w:rsid w:val="001F3309"/>
    <w:rsid w:val="001F38D5"/>
    <w:rsid w:val="001F44B6"/>
    <w:rsid w:val="001F482D"/>
    <w:rsid w:val="001F4B6C"/>
    <w:rsid w:val="001F5ECF"/>
    <w:rsid w:val="001F632B"/>
    <w:rsid w:val="001F69A6"/>
    <w:rsid w:val="001F7131"/>
    <w:rsid w:val="001F7409"/>
    <w:rsid w:val="00200452"/>
    <w:rsid w:val="00202DAB"/>
    <w:rsid w:val="002035C8"/>
    <w:rsid w:val="00204BA3"/>
    <w:rsid w:val="00206C9C"/>
    <w:rsid w:val="00207E1D"/>
    <w:rsid w:val="00211595"/>
    <w:rsid w:val="00211F5A"/>
    <w:rsid w:val="00212171"/>
    <w:rsid w:val="002127F7"/>
    <w:rsid w:val="002173F5"/>
    <w:rsid w:val="00220FE7"/>
    <w:rsid w:val="00221F92"/>
    <w:rsid w:val="00222D92"/>
    <w:rsid w:val="00223271"/>
    <w:rsid w:val="002233BB"/>
    <w:rsid w:val="002247AD"/>
    <w:rsid w:val="00224ACA"/>
    <w:rsid w:val="0022519E"/>
    <w:rsid w:val="0022533E"/>
    <w:rsid w:val="0022579B"/>
    <w:rsid w:val="002261B4"/>
    <w:rsid w:val="00227375"/>
    <w:rsid w:val="002275C8"/>
    <w:rsid w:val="00227C08"/>
    <w:rsid w:val="00227E4A"/>
    <w:rsid w:val="0023056A"/>
    <w:rsid w:val="002305D5"/>
    <w:rsid w:val="002311A6"/>
    <w:rsid w:val="00231DBA"/>
    <w:rsid w:val="0023259F"/>
    <w:rsid w:val="002329A8"/>
    <w:rsid w:val="00232B17"/>
    <w:rsid w:val="00233581"/>
    <w:rsid w:val="00235101"/>
    <w:rsid w:val="002353B9"/>
    <w:rsid w:val="0023607D"/>
    <w:rsid w:val="00236D8B"/>
    <w:rsid w:val="00237397"/>
    <w:rsid w:val="00237A12"/>
    <w:rsid w:val="00237D12"/>
    <w:rsid w:val="00240A9E"/>
    <w:rsid w:val="00242026"/>
    <w:rsid w:val="002423C0"/>
    <w:rsid w:val="00242CB9"/>
    <w:rsid w:val="00244112"/>
    <w:rsid w:val="002441B9"/>
    <w:rsid w:val="00244922"/>
    <w:rsid w:val="00244D44"/>
    <w:rsid w:val="00245D6D"/>
    <w:rsid w:val="00246353"/>
    <w:rsid w:val="002464FD"/>
    <w:rsid w:val="002478E3"/>
    <w:rsid w:val="00250BD1"/>
    <w:rsid w:val="00251246"/>
    <w:rsid w:val="00251DDE"/>
    <w:rsid w:val="002524CC"/>
    <w:rsid w:val="00253AD0"/>
    <w:rsid w:val="002540CF"/>
    <w:rsid w:val="00255644"/>
    <w:rsid w:val="00257109"/>
    <w:rsid w:val="0025785F"/>
    <w:rsid w:val="00257F1C"/>
    <w:rsid w:val="00261003"/>
    <w:rsid w:val="00261A1D"/>
    <w:rsid w:val="002620BE"/>
    <w:rsid w:val="00263616"/>
    <w:rsid w:val="0026379A"/>
    <w:rsid w:val="00263837"/>
    <w:rsid w:val="00263C71"/>
    <w:rsid w:val="002647A4"/>
    <w:rsid w:val="00264BF7"/>
    <w:rsid w:val="00264CE3"/>
    <w:rsid w:val="00265A86"/>
    <w:rsid w:val="002662BF"/>
    <w:rsid w:val="00266616"/>
    <w:rsid w:val="00267102"/>
    <w:rsid w:val="002708D6"/>
    <w:rsid w:val="002712CA"/>
    <w:rsid w:val="002718EB"/>
    <w:rsid w:val="00271CDC"/>
    <w:rsid w:val="00272103"/>
    <w:rsid w:val="00273AFF"/>
    <w:rsid w:val="00273EAC"/>
    <w:rsid w:val="00274375"/>
    <w:rsid w:val="00274559"/>
    <w:rsid w:val="00275812"/>
    <w:rsid w:val="002758C2"/>
    <w:rsid w:val="002759BD"/>
    <w:rsid w:val="0027689D"/>
    <w:rsid w:val="00277187"/>
    <w:rsid w:val="00277F48"/>
    <w:rsid w:val="0028269E"/>
    <w:rsid w:val="002826CE"/>
    <w:rsid w:val="00283667"/>
    <w:rsid w:val="00283978"/>
    <w:rsid w:val="00284822"/>
    <w:rsid w:val="00285877"/>
    <w:rsid w:val="002859C7"/>
    <w:rsid w:val="002861D0"/>
    <w:rsid w:val="00286CEC"/>
    <w:rsid w:val="00290B2E"/>
    <w:rsid w:val="00290E15"/>
    <w:rsid w:val="00290E43"/>
    <w:rsid w:val="00291BDB"/>
    <w:rsid w:val="002928BC"/>
    <w:rsid w:val="002929E4"/>
    <w:rsid w:val="00292A67"/>
    <w:rsid w:val="00292C0E"/>
    <w:rsid w:val="00293082"/>
    <w:rsid w:val="0029400C"/>
    <w:rsid w:val="0029404B"/>
    <w:rsid w:val="002940B3"/>
    <w:rsid w:val="002941FE"/>
    <w:rsid w:val="002943FF"/>
    <w:rsid w:val="002948D8"/>
    <w:rsid w:val="00295113"/>
    <w:rsid w:val="00295A1D"/>
    <w:rsid w:val="00295D34"/>
    <w:rsid w:val="00296BBB"/>
    <w:rsid w:val="002972C4"/>
    <w:rsid w:val="002A07BC"/>
    <w:rsid w:val="002A12AF"/>
    <w:rsid w:val="002A1784"/>
    <w:rsid w:val="002A1873"/>
    <w:rsid w:val="002A1994"/>
    <w:rsid w:val="002A277E"/>
    <w:rsid w:val="002A28BB"/>
    <w:rsid w:val="002A3073"/>
    <w:rsid w:val="002A448D"/>
    <w:rsid w:val="002A4662"/>
    <w:rsid w:val="002A4979"/>
    <w:rsid w:val="002A4FE3"/>
    <w:rsid w:val="002A50F8"/>
    <w:rsid w:val="002A5210"/>
    <w:rsid w:val="002A586E"/>
    <w:rsid w:val="002A66C2"/>
    <w:rsid w:val="002A7A80"/>
    <w:rsid w:val="002A7DA6"/>
    <w:rsid w:val="002B02F1"/>
    <w:rsid w:val="002B0B80"/>
    <w:rsid w:val="002B0CA9"/>
    <w:rsid w:val="002B0D2A"/>
    <w:rsid w:val="002B1B65"/>
    <w:rsid w:val="002B1BA8"/>
    <w:rsid w:val="002B2C94"/>
    <w:rsid w:val="002B3321"/>
    <w:rsid w:val="002B3528"/>
    <w:rsid w:val="002B37C4"/>
    <w:rsid w:val="002B513E"/>
    <w:rsid w:val="002B55B2"/>
    <w:rsid w:val="002B5F25"/>
    <w:rsid w:val="002B6B4A"/>
    <w:rsid w:val="002C0B71"/>
    <w:rsid w:val="002C15C7"/>
    <w:rsid w:val="002C1781"/>
    <w:rsid w:val="002C179B"/>
    <w:rsid w:val="002C1A05"/>
    <w:rsid w:val="002C2058"/>
    <w:rsid w:val="002C2929"/>
    <w:rsid w:val="002C2EF6"/>
    <w:rsid w:val="002C3185"/>
    <w:rsid w:val="002C37DD"/>
    <w:rsid w:val="002C50E4"/>
    <w:rsid w:val="002C560F"/>
    <w:rsid w:val="002C5918"/>
    <w:rsid w:val="002C5C6C"/>
    <w:rsid w:val="002C6AB7"/>
    <w:rsid w:val="002C7BAB"/>
    <w:rsid w:val="002D0098"/>
    <w:rsid w:val="002D04A7"/>
    <w:rsid w:val="002D0546"/>
    <w:rsid w:val="002D0778"/>
    <w:rsid w:val="002D2219"/>
    <w:rsid w:val="002D2E45"/>
    <w:rsid w:val="002D34F0"/>
    <w:rsid w:val="002D38A8"/>
    <w:rsid w:val="002D3CB7"/>
    <w:rsid w:val="002D4A51"/>
    <w:rsid w:val="002D55CD"/>
    <w:rsid w:val="002D57B0"/>
    <w:rsid w:val="002D5863"/>
    <w:rsid w:val="002D5F5A"/>
    <w:rsid w:val="002D673F"/>
    <w:rsid w:val="002E0541"/>
    <w:rsid w:val="002E0F79"/>
    <w:rsid w:val="002E2AB8"/>
    <w:rsid w:val="002E477F"/>
    <w:rsid w:val="002E482A"/>
    <w:rsid w:val="002E50C3"/>
    <w:rsid w:val="002E51EC"/>
    <w:rsid w:val="002E597F"/>
    <w:rsid w:val="002E69E0"/>
    <w:rsid w:val="002E6D25"/>
    <w:rsid w:val="002F0220"/>
    <w:rsid w:val="002F02EF"/>
    <w:rsid w:val="002F06BB"/>
    <w:rsid w:val="002F1119"/>
    <w:rsid w:val="002F113C"/>
    <w:rsid w:val="002F133C"/>
    <w:rsid w:val="002F14B9"/>
    <w:rsid w:val="002F2688"/>
    <w:rsid w:val="002F2AE6"/>
    <w:rsid w:val="002F347B"/>
    <w:rsid w:val="002F3681"/>
    <w:rsid w:val="002F384B"/>
    <w:rsid w:val="002F3EFC"/>
    <w:rsid w:val="002F4A10"/>
    <w:rsid w:val="002F4D75"/>
    <w:rsid w:val="002F547B"/>
    <w:rsid w:val="002F70DC"/>
    <w:rsid w:val="002F724F"/>
    <w:rsid w:val="002F72A2"/>
    <w:rsid w:val="003003ED"/>
    <w:rsid w:val="003005A2"/>
    <w:rsid w:val="0030134D"/>
    <w:rsid w:val="00301DE2"/>
    <w:rsid w:val="00301F22"/>
    <w:rsid w:val="00302E67"/>
    <w:rsid w:val="00303AA5"/>
    <w:rsid w:val="00303DBF"/>
    <w:rsid w:val="00303F42"/>
    <w:rsid w:val="003046F8"/>
    <w:rsid w:val="00304B26"/>
    <w:rsid w:val="003050D5"/>
    <w:rsid w:val="0030534D"/>
    <w:rsid w:val="003057E0"/>
    <w:rsid w:val="003066A8"/>
    <w:rsid w:val="00306A72"/>
    <w:rsid w:val="00306D0F"/>
    <w:rsid w:val="00307CDB"/>
    <w:rsid w:val="003100D5"/>
    <w:rsid w:val="00310AC4"/>
    <w:rsid w:val="0031105A"/>
    <w:rsid w:val="0031106E"/>
    <w:rsid w:val="003117EA"/>
    <w:rsid w:val="00311A8B"/>
    <w:rsid w:val="00311C0F"/>
    <w:rsid w:val="00313215"/>
    <w:rsid w:val="003145BB"/>
    <w:rsid w:val="0031482E"/>
    <w:rsid w:val="00315982"/>
    <w:rsid w:val="003159A1"/>
    <w:rsid w:val="003162DD"/>
    <w:rsid w:val="00321B29"/>
    <w:rsid w:val="003223CF"/>
    <w:rsid w:val="00322C0E"/>
    <w:rsid w:val="003239FE"/>
    <w:rsid w:val="00324ED7"/>
    <w:rsid w:val="003256AD"/>
    <w:rsid w:val="003257C6"/>
    <w:rsid w:val="003260F1"/>
    <w:rsid w:val="0032668D"/>
    <w:rsid w:val="0032670F"/>
    <w:rsid w:val="00326D63"/>
    <w:rsid w:val="00326E8F"/>
    <w:rsid w:val="00326EDE"/>
    <w:rsid w:val="0032700F"/>
    <w:rsid w:val="00327542"/>
    <w:rsid w:val="00327B31"/>
    <w:rsid w:val="00330476"/>
    <w:rsid w:val="00330CD8"/>
    <w:rsid w:val="00330EE5"/>
    <w:rsid w:val="003313E2"/>
    <w:rsid w:val="00331E28"/>
    <w:rsid w:val="00332D9A"/>
    <w:rsid w:val="0033343B"/>
    <w:rsid w:val="00335DA6"/>
    <w:rsid w:val="00336AE1"/>
    <w:rsid w:val="00336B53"/>
    <w:rsid w:val="003372E8"/>
    <w:rsid w:val="00337310"/>
    <w:rsid w:val="00337A9C"/>
    <w:rsid w:val="00337E9E"/>
    <w:rsid w:val="00341456"/>
    <w:rsid w:val="00341537"/>
    <w:rsid w:val="00342054"/>
    <w:rsid w:val="003432AA"/>
    <w:rsid w:val="00344EF8"/>
    <w:rsid w:val="003453ED"/>
    <w:rsid w:val="003456DF"/>
    <w:rsid w:val="00346378"/>
    <w:rsid w:val="003477BD"/>
    <w:rsid w:val="00350AD5"/>
    <w:rsid w:val="00351095"/>
    <w:rsid w:val="00351AEC"/>
    <w:rsid w:val="003523E4"/>
    <w:rsid w:val="003529E1"/>
    <w:rsid w:val="003534E0"/>
    <w:rsid w:val="00353A80"/>
    <w:rsid w:val="0035426E"/>
    <w:rsid w:val="003542E4"/>
    <w:rsid w:val="003552D6"/>
    <w:rsid w:val="00356153"/>
    <w:rsid w:val="003564CB"/>
    <w:rsid w:val="003568F2"/>
    <w:rsid w:val="00357D97"/>
    <w:rsid w:val="003606E9"/>
    <w:rsid w:val="00360708"/>
    <w:rsid w:val="003610DF"/>
    <w:rsid w:val="003611B2"/>
    <w:rsid w:val="003633E0"/>
    <w:rsid w:val="00363784"/>
    <w:rsid w:val="00365800"/>
    <w:rsid w:val="00365E5E"/>
    <w:rsid w:val="003667B1"/>
    <w:rsid w:val="00366AC0"/>
    <w:rsid w:val="00367477"/>
    <w:rsid w:val="003675F3"/>
    <w:rsid w:val="00370997"/>
    <w:rsid w:val="00372253"/>
    <w:rsid w:val="003722EA"/>
    <w:rsid w:val="00372451"/>
    <w:rsid w:val="00372743"/>
    <w:rsid w:val="003731B8"/>
    <w:rsid w:val="00374590"/>
    <w:rsid w:val="00374CEC"/>
    <w:rsid w:val="00374D62"/>
    <w:rsid w:val="00374F8A"/>
    <w:rsid w:val="003759F8"/>
    <w:rsid w:val="00375D90"/>
    <w:rsid w:val="00376994"/>
    <w:rsid w:val="00376D76"/>
    <w:rsid w:val="0037717F"/>
    <w:rsid w:val="00377A0B"/>
    <w:rsid w:val="00380E8B"/>
    <w:rsid w:val="00380F87"/>
    <w:rsid w:val="003818BC"/>
    <w:rsid w:val="00381F32"/>
    <w:rsid w:val="003824A8"/>
    <w:rsid w:val="00382875"/>
    <w:rsid w:val="00382987"/>
    <w:rsid w:val="003829D9"/>
    <w:rsid w:val="00383792"/>
    <w:rsid w:val="003837F9"/>
    <w:rsid w:val="00383A97"/>
    <w:rsid w:val="00383DDD"/>
    <w:rsid w:val="0038521B"/>
    <w:rsid w:val="00386137"/>
    <w:rsid w:val="00387EA9"/>
    <w:rsid w:val="00387F7A"/>
    <w:rsid w:val="00390A39"/>
    <w:rsid w:val="003912E0"/>
    <w:rsid w:val="003923C8"/>
    <w:rsid w:val="00392521"/>
    <w:rsid w:val="0039256E"/>
    <w:rsid w:val="00393451"/>
    <w:rsid w:val="003934C5"/>
    <w:rsid w:val="003934D3"/>
    <w:rsid w:val="00393B3F"/>
    <w:rsid w:val="00393CAA"/>
    <w:rsid w:val="0039435A"/>
    <w:rsid w:val="00394EB5"/>
    <w:rsid w:val="00395384"/>
    <w:rsid w:val="00396E9B"/>
    <w:rsid w:val="003A3C2E"/>
    <w:rsid w:val="003A4E84"/>
    <w:rsid w:val="003A53A6"/>
    <w:rsid w:val="003A663C"/>
    <w:rsid w:val="003A6A4F"/>
    <w:rsid w:val="003A7182"/>
    <w:rsid w:val="003A7A00"/>
    <w:rsid w:val="003B028C"/>
    <w:rsid w:val="003B0992"/>
    <w:rsid w:val="003B1802"/>
    <w:rsid w:val="003B1853"/>
    <w:rsid w:val="003B1CDC"/>
    <w:rsid w:val="003B2C02"/>
    <w:rsid w:val="003B3366"/>
    <w:rsid w:val="003B5755"/>
    <w:rsid w:val="003B6587"/>
    <w:rsid w:val="003B6AD5"/>
    <w:rsid w:val="003B7858"/>
    <w:rsid w:val="003B7D1B"/>
    <w:rsid w:val="003B7E05"/>
    <w:rsid w:val="003C06AA"/>
    <w:rsid w:val="003C06EC"/>
    <w:rsid w:val="003C0F50"/>
    <w:rsid w:val="003C1167"/>
    <w:rsid w:val="003C2351"/>
    <w:rsid w:val="003C3A3D"/>
    <w:rsid w:val="003C3EA2"/>
    <w:rsid w:val="003C42B7"/>
    <w:rsid w:val="003C6B70"/>
    <w:rsid w:val="003C797F"/>
    <w:rsid w:val="003D0515"/>
    <w:rsid w:val="003D25CC"/>
    <w:rsid w:val="003D2867"/>
    <w:rsid w:val="003D28DF"/>
    <w:rsid w:val="003D2D45"/>
    <w:rsid w:val="003D39A9"/>
    <w:rsid w:val="003D3DB8"/>
    <w:rsid w:val="003D49C5"/>
    <w:rsid w:val="003D4C2D"/>
    <w:rsid w:val="003D541E"/>
    <w:rsid w:val="003D5677"/>
    <w:rsid w:val="003D57A0"/>
    <w:rsid w:val="003D7F1B"/>
    <w:rsid w:val="003E0429"/>
    <w:rsid w:val="003E0962"/>
    <w:rsid w:val="003E0E3F"/>
    <w:rsid w:val="003E1503"/>
    <w:rsid w:val="003E18ED"/>
    <w:rsid w:val="003E1ABC"/>
    <w:rsid w:val="003E2572"/>
    <w:rsid w:val="003E2923"/>
    <w:rsid w:val="003E44DF"/>
    <w:rsid w:val="003E4543"/>
    <w:rsid w:val="003E4654"/>
    <w:rsid w:val="003E4744"/>
    <w:rsid w:val="003E55DC"/>
    <w:rsid w:val="003E62B2"/>
    <w:rsid w:val="003E6554"/>
    <w:rsid w:val="003E6EC3"/>
    <w:rsid w:val="003E728B"/>
    <w:rsid w:val="003F02B5"/>
    <w:rsid w:val="003F0608"/>
    <w:rsid w:val="003F06C3"/>
    <w:rsid w:val="003F2043"/>
    <w:rsid w:val="003F3AAB"/>
    <w:rsid w:val="003F3C0B"/>
    <w:rsid w:val="003F4975"/>
    <w:rsid w:val="003F4B82"/>
    <w:rsid w:val="003F4D03"/>
    <w:rsid w:val="003F521B"/>
    <w:rsid w:val="003F6EDA"/>
    <w:rsid w:val="00400ABA"/>
    <w:rsid w:val="00400C4F"/>
    <w:rsid w:val="00400F9B"/>
    <w:rsid w:val="00401126"/>
    <w:rsid w:val="00401CAC"/>
    <w:rsid w:val="004036E4"/>
    <w:rsid w:val="004038FF"/>
    <w:rsid w:val="00403C4B"/>
    <w:rsid w:val="00404019"/>
    <w:rsid w:val="00407676"/>
    <w:rsid w:val="00410131"/>
    <w:rsid w:val="004140E1"/>
    <w:rsid w:val="004141BB"/>
    <w:rsid w:val="0041484D"/>
    <w:rsid w:val="00415432"/>
    <w:rsid w:val="004167B6"/>
    <w:rsid w:val="0041701D"/>
    <w:rsid w:val="004216F5"/>
    <w:rsid w:val="00422305"/>
    <w:rsid w:val="0042262C"/>
    <w:rsid w:val="004226C6"/>
    <w:rsid w:val="00422BE1"/>
    <w:rsid w:val="00423A6F"/>
    <w:rsid w:val="00423A9A"/>
    <w:rsid w:val="00423CED"/>
    <w:rsid w:val="00424AB7"/>
    <w:rsid w:val="00424B52"/>
    <w:rsid w:val="00424B8E"/>
    <w:rsid w:val="00424FD4"/>
    <w:rsid w:val="0042534C"/>
    <w:rsid w:val="00425CDC"/>
    <w:rsid w:val="00425DC2"/>
    <w:rsid w:val="0042665B"/>
    <w:rsid w:val="0042675D"/>
    <w:rsid w:val="00426990"/>
    <w:rsid w:val="004269FA"/>
    <w:rsid w:val="00426A66"/>
    <w:rsid w:val="00426B47"/>
    <w:rsid w:val="004270F0"/>
    <w:rsid w:val="00430B65"/>
    <w:rsid w:val="00430C25"/>
    <w:rsid w:val="00430EBA"/>
    <w:rsid w:val="00433A0F"/>
    <w:rsid w:val="00434BB4"/>
    <w:rsid w:val="00435551"/>
    <w:rsid w:val="00436100"/>
    <w:rsid w:val="00441033"/>
    <w:rsid w:val="004411C3"/>
    <w:rsid w:val="00441997"/>
    <w:rsid w:val="00441ED8"/>
    <w:rsid w:val="00442645"/>
    <w:rsid w:val="004426A5"/>
    <w:rsid w:val="00442D6A"/>
    <w:rsid w:val="00442EDC"/>
    <w:rsid w:val="00443659"/>
    <w:rsid w:val="0044381E"/>
    <w:rsid w:val="00443AE6"/>
    <w:rsid w:val="00444726"/>
    <w:rsid w:val="00444798"/>
    <w:rsid w:val="004450D7"/>
    <w:rsid w:val="004458A9"/>
    <w:rsid w:val="00445C18"/>
    <w:rsid w:val="00445D1D"/>
    <w:rsid w:val="004462F1"/>
    <w:rsid w:val="00446BCF"/>
    <w:rsid w:val="00446E03"/>
    <w:rsid w:val="00450D09"/>
    <w:rsid w:val="004519AD"/>
    <w:rsid w:val="00451F01"/>
    <w:rsid w:val="00452154"/>
    <w:rsid w:val="0045267C"/>
    <w:rsid w:val="00452728"/>
    <w:rsid w:val="004551FD"/>
    <w:rsid w:val="0045781C"/>
    <w:rsid w:val="00457A27"/>
    <w:rsid w:val="004617A2"/>
    <w:rsid w:val="00462EB4"/>
    <w:rsid w:val="00463142"/>
    <w:rsid w:val="004634B5"/>
    <w:rsid w:val="00463905"/>
    <w:rsid w:val="004647D9"/>
    <w:rsid w:val="0046552B"/>
    <w:rsid w:val="00465795"/>
    <w:rsid w:val="00465C34"/>
    <w:rsid w:val="004666FD"/>
    <w:rsid w:val="0046681B"/>
    <w:rsid w:val="00467218"/>
    <w:rsid w:val="004705EC"/>
    <w:rsid w:val="004714AD"/>
    <w:rsid w:val="00471A4E"/>
    <w:rsid w:val="00472A56"/>
    <w:rsid w:val="00472C9F"/>
    <w:rsid w:val="00473510"/>
    <w:rsid w:val="00473669"/>
    <w:rsid w:val="004743F8"/>
    <w:rsid w:val="00474C95"/>
    <w:rsid w:val="00474FC9"/>
    <w:rsid w:val="0047525B"/>
    <w:rsid w:val="00475A3A"/>
    <w:rsid w:val="00476716"/>
    <w:rsid w:val="00476AA4"/>
    <w:rsid w:val="004773DE"/>
    <w:rsid w:val="00477B40"/>
    <w:rsid w:val="00481697"/>
    <w:rsid w:val="004816D4"/>
    <w:rsid w:val="00482A42"/>
    <w:rsid w:val="00483386"/>
    <w:rsid w:val="00483F93"/>
    <w:rsid w:val="0048460C"/>
    <w:rsid w:val="00484D1C"/>
    <w:rsid w:val="00484D96"/>
    <w:rsid w:val="0048580A"/>
    <w:rsid w:val="004859F3"/>
    <w:rsid w:val="00485F02"/>
    <w:rsid w:val="00486A00"/>
    <w:rsid w:val="0048771A"/>
    <w:rsid w:val="004908D0"/>
    <w:rsid w:val="00491517"/>
    <w:rsid w:val="0049167B"/>
    <w:rsid w:val="004916F4"/>
    <w:rsid w:val="00492387"/>
    <w:rsid w:val="00492C55"/>
    <w:rsid w:val="004931E1"/>
    <w:rsid w:val="004936C1"/>
    <w:rsid w:val="0049380F"/>
    <w:rsid w:val="00493BDC"/>
    <w:rsid w:val="004940B8"/>
    <w:rsid w:val="004943B5"/>
    <w:rsid w:val="004948E9"/>
    <w:rsid w:val="00496658"/>
    <w:rsid w:val="004A0482"/>
    <w:rsid w:val="004A0D9B"/>
    <w:rsid w:val="004A1223"/>
    <w:rsid w:val="004A1511"/>
    <w:rsid w:val="004A1CBF"/>
    <w:rsid w:val="004A2CD7"/>
    <w:rsid w:val="004A33E6"/>
    <w:rsid w:val="004A34D8"/>
    <w:rsid w:val="004A3824"/>
    <w:rsid w:val="004A3EA5"/>
    <w:rsid w:val="004A45F6"/>
    <w:rsid w:val="004A4ABA"/>
    <w:rsid w:val="004A4ACB"/>
    <w:rsid w:val="004A5E57"/>
    <w:rsid w:val="004A5FB6"/>
    <w:rsid w:val="004A6F93"/>
    <w:rsid w:val="004A770D"/>
    <w:rsid w:val="004B164A"/>
    <w:rsid w:val="004B325F"/>
    <w:rsid w:val="004B3AF3"/>
    <w:rsid w:val="004B3BB3"/>
    <w:rsid w:val="004B5106"/>
    <w:rsid w:val="004B5970"/>
    <w:rsid w:val="004B6FD0"/>
    <w:rsid w:val="004B702D"/>
    <w:rsid w:val="004C013C"/>
    <w:rsid w:val="004C041E"/>
    <w:rsid w:val="004C1E6F"/>
    <w:rsid w:val="004C3225"/>
    <w:rsid w:val="004C38BC"/>
    <w:rsid w:val="004C3954"/>
    <w:rsid w:val="004C3F4A"/>
    <w:rsid w:val="004C4508"/>
    <w:rsid w:val="004C4C5A"/>
    <w:rsid w:val="004C51FF"/>
    <w:rsid w:val="004C6AD3"/>
    <w:rsid w:val="004C6F60"/>
    <w:rsid w:val="004C6F7C"/>
    <w:rsid w:val="004C7DDF"/>
    <w:rsid w:val="004D0A21"/>
    <w:rsid w:val="004D2D10"/>
    <w:rsid w:val="004D2DC5"/>
    <w:rsid w:val="004D2F8D"/>
    <w:rsid w:val="004D3A00"/>
    <w:rsid w:val="004D3F33"/>
    <w:rsid w:val="004D4496"/>
    <w:rsid w:val="004D5548"/>
    <w:rsid w:val="004D5A41"/>
    <w:rsid w:val="004D5FB7"/>
    <w:rsid w:val="004D6548"/>
    <w:rsid w:val="004D65F7"/>
    <w:rsid w:val="004D6F7D"/>
    <w:rsid w:val="004D72A9"/>
    <w:rsid w:val="004D756E"/>
    <w:rsid w:val="004D7912"/>
    <w:rsid w:val="004E0162"/>
    <w:rsid w:val="004E0C13"/>
    <w:rsid w:val="004E0E0E"/>
    <w:rsid w:val="004E19E3"/>
    <w:rsid w:val="004E2FEC"/>
    <w:rsid w:val="004E32EF"/>
    <w:rsid w:val="004E4040"/>
    <w:rsid w:val="004E40BF"/>
    <w:rsid w:val="004E5020"/>
    <w:rsid w:val="004E6B34"/>
    <w:rsid w:val="004E6C71"/>
    <w:rsid w:val="004F0149"/>
    <w:rsid w:val="004F0529"/>
    <w:rsid w:val="004F1A4C"/>
    <w:rsid w:val="004F21D6"/>
    <w:rsid w:val="004F30BE"/>
    <w:rsid w:val="004F3422"/>
    <w:rsid w:val="004F3975"/>
    <w:rsid w:val="004F3EB1"/>
    <w:rsid w:val="004F482E"/>
    <w:rsid w:val="004F527D"/>
    <w:rsid w:val="004F5F6F"/>
    <w:rsid w:val="004F67E1"/>
    <w:rsid w:val="00500CBA"/>
    <w:rsid w:val="00502D03"/>
    <w:rsid w:val="0050395C"/>
    <w:rsid w:val="00504E99"/>
    <w:rsid w:val="00505C79"/>
    <w:rsid w:val="005065B7"/>
    <w:rsid w:val="005068B2"/>
    <w:rsid w:val="00506947"/>
    <w:rsid w:val="00506A9B"/>
    <w:rsid w:val="0050743D"/>
    <w:rsid w:val="00507B12"/>
    <w:rsid w:val="00507B7B"/>
    <w:rsid w:val="005119ED"/>
    <w:rsid w:val="005120EE"/>
    <w:rsid w:val="005130BE"/>
    <w:rsid w:val="00513C5F"/>
    <w:rsid w:val="0051401D"/>
    <w:rsid w:val="0051533F"/>
    <w:rsid w:val="00516B90"/>
    <w:rsid w:val="00516C2C"/>
    <w:rsid w:val="00517185"/>
    <w:rsid w:val="00520400"/>
    <w:rsid w:val="0052138F"/>
    <w:rsid w:val="00521A24"/>
    <w:rsid w:val="00521B03"/>
    <w:rsid w:val="00522626"/>
    <w:rsid w:val="00522B6D"/>
    <w:rsid w:val="005236DA"/>
    <w:rsid w:val="005239B8"/>
    <w:rsid w:val="005240D5"/>
    <w:rsid w:val="00524A44"/>
    <w:rsid w:val="00524F15"/>
    <w:rsid w:val="00524FC9"/>
    <w:rsid w:val="00525278"/>
    <w:rsid w:val="00525813"/>
    <w:rsid w:val="005258CC"/>
    <w:rsid w:val="00525B7D"/>
    <w:rsid w:val="005263C2"/>
    <w:rsid w:val="005263D1"/>
    <w:rsid w:val="00526743"/>
    <w:rsid w:val="00527166"/>
    <w:rsid w:val="00527287"/>
    <w:rsid w:val="00530C80"/>
    <w:rsid w:val="00532153"/>
    <w:rsid w:val="00532345"/>
    <w:rsid w:val="00532E17"/>
    <w:rsid w:val="0053337D"/>
    <w:rsid w:val="005334B2"/>
    <w:rsid w:val="00533AAB"/>
    <w:rsid w:val="0053483E"/>
    <w:rsid w:val="00534D92"/>
    <w:rsid w:val="0053630E"/>
    <w:rsid w:val="00536C0B"/>
    <w:rsid w:val="00537AC9"/>
    <w:rsid w:val="00540DA2"/>
    <w:rsid w:val="00541442"/>
    <w:rsid w:val="00541C1D"/>
    <w:rsid w:val="005422C2"/>
    <w:rsid w:val="005429EF"/>
    <w:rsid w:val="00543882"/>
    <w:rsid w:val="005438D0"/>
    <w:rsid w:val="005439E0"/>
    <w:rsid w:val="00543C8E"/>
    <w:rsid w:val="0054506E"/>
    <w:rsid w:val="005460C7"/>
    <w:rsid w:val="005509AE"/>
    <w:rsid w:val="00550C50"/>
    <w:rsid w:val="00551680"/>
    <w:rsid w:val="00551756"/>
    <w:rsid w:val="00551860"/>
    <w:rsid w:val="00551D92"/>
    <w:rsid w:val="00552697"/>
    <w:rsid w:val="00553987"/>
    <w:rsid w:val="00553BA9"/>
    <w:rsid w:val="005541A9"/>
    <w:rsid w:val="00554F63"/>
    <w:rsid w:val="00554FCB"/>
    <w:rsid w:val="00555F6F"/>
    <w:rsid w:val="00556166"/>
    <w:rsid w:val="00556B12"/>
    <w:rsid w:val="0055780D"/>
    <w:rsid w:val="00557B06"/>
    <w:rsid w:val="00557C96"/>
    <w:rsid w:val="00560357"/>
    <w:rsid w:val="00560D0A"/>
    <w:rsid w:val="00560D69"/>
    <w:rsid w:val="00561205"/>
    <w:rsid w:val="005629D8"/>
    <w:rsid w:val="00562DD8"/>
    <w:rsid w:val="0056382C"/>
    <w:rsid w:val="00564CCA"/>
    <w:rsid w:val="00565ADB"/>
    <w:rsid w:val="00565DFC"/>
    <w:rsid w:val="00570863"/>
    <w:rsid w:val="00570A73"/>
    <w:rsid w:val="005714EE"/>
    <w:rsid w:val="00571CA7"/>
    <w:rsid w:val="00572A4C"/>
    <w:rsid w:val="00573D96"/>
    <w:rsid w:val="00573F42"/>
    <w:rsid w:val="00574142"/>
    <w:rsid w:val="00574488"/>
    <w:rsid w:val="00574808"/>
    <w:rsid w:val="005748F3"/>
    <w:rsid w:val="00574F17"/>
    <w:rsid w:val="005750A5"/>
    <w:rsid w:val="00575F6D"/>
    <w:rsid w:val="005762B8"/>
    <w:rsid w:val="005763D7"/>
    <w:rsid w:val="005766E3"/>
    <w:rsid w:val="00581305"/>
    <w:rsid w:val="00581DC8"/>
    <w:rsid w:val="0058341A"/>
    <w:rsid w:val="00583439"/>
    <w:rsid w:val="00583608"/>
    <w:rsid w:val="00583DA5"/>
    <w:rsid w:val="00583F36"/>
    <w:rsid w:val="0058443E"/>
    <w:rsid w:val="00585F79"/>
    <w:rsid w:val="00590002"/>
    <w:rsid w:val="00590222"/>
    <w:rsid w:val="0059060B"/>
    <w:rsid w:val="005908C2"/>
    <w:rsid w:val="00591D75"/>
    <w:rsid w:val="005930FF"/>
    <w:rsid w:val="005935D6"/>
    <w:rsid w:val="00594119"/>
    <w:rsid w:val="0059467E"/>
    <w:rsid w:val="00594B1D"/>
    <w:rsid w:val="005950E3"/>
    <w:rsid w:val="0059571B"/>
    <w:rsid w:val="005977AE"/>
    <w:rsid w:val="005A0B66"/>
    <w:rsid w:val="005A0CE4"/>
    <w:rsid w:val="005A0F3A"/>
    <w:rsid w:val="005A1017"/>
    <w:rsid w:val="005A1820"/>
    <w:rsid w:val="005A1D41"/>
    <w:rsid w:val="005A1F7F"/>
    <w:rsid w:val="005A2229"/>
    <w:rsid w:val="005A2BBA"/>
    <w:rsid w:val="005A326E"/>
    <w:rsid w:val="005A3835"/>
    <w:rsid w:val="005A3FAF"/>
    <w:rsid w:val="005A3FEF"/>
    <w:rsid w:val="005A4054"/>
    <w:rsid w:val="005A46DD"/>
    <w:rsid w:val="005A5C8A"/>
    <w:rsid w:val="005A5DB6"/>
    <w:rsid w:val="005A7C28"/>
    <w:rsid w:val="005B0467"/>
    <w:rsid w:val="005B0800"/>
    <w:rsid w:val="005B083B"/>
    <w:rsid w:val="005B221A"/>
    <w:rsid w:val="005B222D"/>
    <w:rsid w:val="005B2B2C"/>
    <w:rsid w:val="005B2CC0"/>
    <w:rsid w:val="005B2FD1"/>
    <w:rsid w:val="005B30F8"/>
    <w:rsid w:val="005B5723"/>
    <w:rsid w:val="005B618C"/>
    <w:rsid w:val="005B69A1"/>
    <w:rsid w:val="005B6F55"/>
    <w:rsid w:val="005B6FAF"/>
    <w:rsid w:val="005B7B4F"/>
    <w:rsid w:val="005C0913"/>
    <w:rsid w:val="005C15D2"/>
    <w:rsid w:val="005C1D2C"/>
    <w:rsid w:val="005C2577"/>
    <w:rsid w:val="005C2612"/>
    <w:rsid w:val="005C26C7"/>
    <w:rsid w:val="005C330E"/>
    <w:rsid w:val="005C40EB"/>
    <w:rsid w:val="005C4151"/>
    <w:rsid w:val="005C6183"/>
    <w:rsid w:val="005C6C77"/>
    <w:rsid w:val="005C71E7"/>
    <w:rsid w:val="005D0282"/>
    <w:rsid w:val="005D0B3B"/>
    <w:rsid w:val="005D0BC6"/>
    <w:rsid w:val="005D0D47"/>
    <w:rsid w:val="005D0F79"/>
    <w:rsid w:val="005D1221"/>
    <w:rsid w:val="005D2232"/>
    <w:rsid w:val="005D2780"/>
    <w:rsid w:val="005D28AE"/>
    <w:rsid w:val="005D3363"/>
    <w:rsid w:val="005D3E54"/>
    <w:rsid w:val="005D4981"/>
    <w:rsid w:val="005D4BE5"/>
    <w:rsid w:val="005D559B"/>
    <w:rsid w:val="005D71D7"/>
    <w:rsid w:val="005D72E4"/>
    <w:rsid w:val="005E0194"/>
    <w:rsid w:val="005E043F"/>
    <w:rsid w:val="005E0D30"/>
    <w:rsid w:val="005E1BCF"/>
    <w:rsid w:val="005E2ED6"/>
    <w:rsid w:val="005E2F10"/>
    <w:rsid w:val="005E30A1"/>
    <w:rsid w:val="005E3B8F"/>
    <w:rsid w:val="005E444E"/>
    <w:rsid w:val="005E4B63"/>
    <w:rsid w:val="005E5183"/>
    <w:rsid w:val="005E617F"/>
    <w:rsid w:val="005E6492"/>
    <w:rsid w:val="005E678C"/>
    <w:rsid w:val="005E756F"/>
    <w:rsid w:val="005E79BA"/>
    <w:rsid w:val="005F03FB"/>
    <w:rsid w:val="005F0483"/>
    <w:rsid w:val="005F0A4B"/>
    <w:rsid w:val="005F20D8"/>
    <w:rsid w:val="005F2218"/>
    <w:rsid w:val="005F226A"/>
    <w:rsid w:val="005F269A"/>
    <w:rsid w:val="005F2E26"/>
    <w:rsid w:val="005F2FFB"/>
    <w:rsid w:val="005F3215"/>
    <w:rsid w:val="005F34E9"/>
    <w:rsid w:val="005F4843"/>
    <w:rsid w:val="005F4E9B"/>
    <w:rsid w:val="005F52B7"/>
    <w:rsid w:val="0060020B"/>
    <w:rsid w:val="00600EED"/>
    <w:rsid w:val="0060172E"/>
    <w:rsid w:val="0060188B"/>
    <w:rsid w:val="00601A1E"/>
    <w:rsid w:val="0060233B"/>
    <w:rsid w:val="00602CD9"/>
    <w:rsid w:val="00602CF1"/>
    <w:rsid w:val="00604B6C"/>
    <w:rsid w:val="00604E46"/>
    <w:rsid w:val="0060519C"/>
    <w:rsid w:val="00606EA9"/>
    <w:rsid w:val="006075DA"/>
    <w:rsid w:val="006076C8"/>
    <w:rsid w:val="00611858"/>
    <w:rsid w:val="0061290A"/>
    <w:rsid w:val="00613A64"/>
    <w:rsid w:val="00616C22"/>
    <w:rsid w:val="00616E21"/>
    <w:rsid w:val="00616FA5"/>
    <w:rsid w:val="006171AA"/>
    <w:rsid w:val="00620FD5"/>
    <w:rsid w:val="00620FDB"/>
    <w:rsid w:val="006210A4"/>
    <w:rsid w:val="0062133E"/>
    <w:rsid w:val="006217C4"/>
    <w:rsid w:val="00621FEA"/>
    <w:rsid w:val="0062232D"/>
    <w:rsid w:val="00623008"/>
    <w:rsid w:val="00623C65"/>
    <w:rsid w:val="00625CD0"/>
    <w:rsid w:val="006260A8"/>
    <w:rsid w:val="006262ED"/>
    <w:rsid w:val="006266AC"/>
    <w:rsid w:val="006267E6"/>
    <w:rsid w:val="00626A56"/>
    <w:rsid w:val="00627C5F"/>
    <w:rsid w:val="006304C4"/>
    <w:rsid w:val="00630644"/>
    <w:rsid w:val="00630BAA"/>
    <w:rsid w:val="00632BC2"/>
    <w:rsid w:val="00632D25"/>
    <w:rsid w:val="00632FD4"/>
    <w:rsid w:val="00633D29"/>
    <w:rsid w:val="0063420A"/>
    <w:rsid w:val="00634BBE"/>
    <w:rsid w:val="0063774B"/>
    <w:rsid w:val="00637C4C"/>
    <w:rsid w:val="006413F4"/>
    <w:rsid w:val="006418FB"/>
    <w:rsid w:val="006420AB"/>
    <w:rsid w:val="0064275E"/>
    <w:rsid w:val="00642C4E"/>
    <w:rsid w:val="0064361C"/>
    <w:rsid w:val="006438D5"/>
    <w:rsid w:val="00643961"/>
    <w:rsid w:val="00644AE6"/>
    <w:rsid w:val="00644BBD"/>
    <w:rsid w:val="006450FB"/>
    <w:rsid w:val="00645ACC"/>
    <w:rsid w:val="00645D9A"/>
    <w:rsid w:val="00645E58"/>
    <w:rsid w:val="00645F3B"/>
    <w:rsid w:val="00646C44"/>
    <w:rsid w:val="00646C5C"/>
    <w:rsid w:val="0065064F"/>
    <w:rsid w:val="00650874"/>
    <w:rsid w:val="00650B20"/>
    <w:rsid w:val="006512F4"/>
    <w:rsid w:val="00651BDE"/>
    <w:rsid w:val="00652987"/>
    <w:rsid w:val="0065345F"/>
    <w:rsid w:val="006539AF"/>
    <w:rsid w:val="00653A6A"/>
    <w:rsid w:val="00653A79"/>
    <w:rsid w:val="00653FC0"/>
    <w:rsid w:val="006545E9"/>
    <w:rsid w:val="0065566F"/>
    <w:rsid w:val="00656142"/>
    <w:rsid w:val="0065632E"/>
    <w:rsid w:val="00656B11"/>
    <w:rsid w:val="00656DBF"/>
    <w:rsid w:val="006579CE"/>
    <w:rsid w:val="006612C5"/>
    <w:rsid w:val="0066140F"/>
    <w:rsid w:val="006627F8"/>
    <w:rsid w:val="00662AD4"/>
    <w:rsid w:val="00662F09"/>
    <w:rsid w:val="00664D05"/>
    <w:rsid w:val="006655AD"/>
    <w:rsid w:val="00665E82"/>
    <w:rsid w:val="00666047"/>
    <w:rsid w:val="006661CA"/>
    <w:rsid w:val="006667C1"/>
    <w:rsid w:val="00666A1D"/>
    <w:rsid w:val="00666DEF"/>
    <w:rsid w:val="006673AA"/>
    <w:rsid w:val="00667F8A"/>
    <w:rsid w:val="00670190"/>
    <w:rsid w:val="0067272C"/>
    <w:rsid w:val="00672B6A"/>
    <w:rsid w:val="00673DBF"/>
    <w:rsid w:val="0067438E"/>
    <w:rsid w:val="00674982"/>
    <w:rsid w:val="00674E09"/>
    <w:rsid w:val="00675C4C"/>
    <w:rsid w:val="00675E8F"/>
    <w:rsid w:val="0067651C"/>
    <w:rsid w:val="00676B07"/>
    <w:rsid w:val="00676E4F"/>
    <w:rsid w:val="00677CBE"/>
    <w:rsid w:val="00677F19"/>
    <w:rsid w:val="00682207"/>
    <w:rsid w:val="00682EE3"/>
    <w:rsid w:val="00683E8E"/>
    <w:rsid w:val="006841CD"/>
    <w:rsid w:val="00684C11"/>
    <w:rsid w:val="00684D11"/>
    <w:rsid w:val="006868FB"/>
    <w:rsid w:val="0069006A"/>
    <w:rsid w:val="00690FD4"/>
    <w:rsid w:val="00691149"/>
    <w:rsid w:val="00692E1F"/>
    <w:rsid w:val="006935EF"/>
    <w:rsid w:val="00693850"/>
    <w:rsid w:val="006938B7"/>
    <w:rsid w:val="006938E2"/>
    <w:rsid w:val="00693C1B"/>
    <w:rsid w:val="00693FF0"/>
    <w:rsid w:val="00695331"/>
    <w:rsid w:val="006953AC"/>
    <w:rsid w:val="006967D9"/>
    <w:rsid w:val="00696A6B"/>
    <w:rsid w:val="006A054C"/>
    <w:rsid w:val="006A1369"/>
    <w:rsid w:val="006A28EF"/>
    <w:rsid w:val="006A2BD3"/>
    <w:rsid w:val="006A3F42"/>
    <w:rsid w:val="006A4A05"/>
    <w:rsid w:val="006A4E79"/>
    <w:rsid w:val="006A60AE"/>
    <w:rsid w:val="006A623A"/>
    <w:rsid w:val="006A6566"/>
    <w:rsid w:val="006A6609"/>
    <w:rsid w:val="006A6BDB"/>
    <w:rsid w:val="006A6C8F"/>
    <w:rsid w:val="006A72D5"/>
    <w:rsid w:val="006A74E6"/>
    <w:rsid w:val="006A7E86"/>
    <w:rsid w:val="006A7FCD"/>
    <w:rsid w:val="006B01AC"/>
    <w:rsid w:val="006B0860"/>
    <w:rsid w:val="006B08D7"/>
    <w:rsid w:val="006B1978"/>
    <w:rsid w:val="006B205F"/>
    <w:rsid w:val="006B2774"/>
    <w:rsid w:val="006B2B9A"/>
    <w:rsid w:val="006B30F2"/>
    <w:rsid w:val="006B3F1D"/>
    <w:rsid w:val="006B4F3F"/>
    <w:rsid w:val="006B5A13"/>
    <w:rsid w:val="006B735E"/>
    <w:rsid w:val="006C09EC"/>
    <w:rsid w:val="006C10C0"/>
    <w:rsid w:val="006C1777"/>
    <w:rsid w:val="006C2682"/>
    <w:rsid w:val="006C2EF9"/>
    <w:rsid w:val="006C3664"/>
    <w:rsid w:val="006C3739"/>
    <w:rsid w:val="006C39F4"/>
    <w:rsid w:val="006C422A"/>
    <w:rsid w:val="006C440C"/>
    <w:rsid w:val="006C4646"/>
    <w:rsid w:val="006C490F"/>
    <w:rsid w:val="006C617D"/>
    <w:rsid w:val="006C6308"/>
    <w:rsid w:val="006C63A5"/>
    <w:rsid w:val="006C64C7"/>
    <w:rsid w:val="006C6C68"/>
    <w:rsid w:val="006C7395"/>
    <w:rsid w:val="006D06F3"/>
    <w:rsid w:val="006D0D0D"/>
    <w:rsid w:val="006D0DF1"/>
    <w:rsid w:val="006D1276"/>
    <w:rsid w:val="006D1350"/>
    <w:rsid w:val="006D212E"/>
    <w:rsid w:val="006D2762"/>
    <w:rsid w:val="006D32D0"/>
    <w:rsid w:val="006D43C8"/>
    <w:rsid w:val="006D4656"/>
    <w:rsid w:val="006D527A"/>
    <w:rsid w:val="006D5837"/>
    <w:rsid w:val="006D59CF"/>
    <w:rsid w:val="006D635D"/>
    <w:rsid w:val="006D73E0"/>
    <w:rsid w:val="006D7432"/>
    <w:rsid w:val="006D772A"/>
    <w:rsid w:val="006D799E"/>
    <w:rsid w:val="006E05D4"/>
    <w:rsid w:val="006E0EEE"/>
    <w:rsid w:val="006E1229"/>
    <w:rsid w:val="006E12BA"/>
    <w:rsid w:val="006E12D8"/>
    <w:rsid w:val="006E1562"/>
    <w:rsid w:val="006E1785"/>
    <w:rsid w:val="006E18A4"/>
    <w:rsid w:val="006E2D15"/>
    <w:rsid w:val="006E4C17"/>
    <w:rsid w:val="006E50E9"/>
    <w:rsid w:val="006E5145"/>
    <w:rsid w:val="006E5867"/>
    <w:rsid w:val="006E58C7"/>
    <w:rsid w:val="006E5CEB"/>
    <w:rsid w:val="006E6C6F"/>
    <w:rsid w:val="006E7061"/>
    <w:rsid w:val="006E739A"/>
    <w:rsid w:val="006F0AC5"/>
    <w:rsid w:val="006F1E40"/>
    <w:rsid w:val="006F3181"/>
    <w:rsid w:val="006F365B"/>
    <w:rsid w:val="006F3A55"/>
    <w:rsid w:val="006F3D81"/>
    <w:rsid w:val="006F4778"/>
    <w:rsid w:val="006F556D"/>
    <w:rsid w:val="006F57D4"/>
    <w:rsid w:val="006F703F"/>
    <w:rsid w:val="006F7AE6"/>
    <w:rsid w:val="00700792"/>
    <w:rsid w:val="00701BD0"/>
    <w:rsid w:val="007025A8"/>
    <w:rsid w:val="00702B68"/>
    <w:rsid w:val="007035B6"/>
    <w:rsid w:val="00703A42"/>
    <w:rsid w:val="00704179"/>
    <w:rsid w:val="00704FDD"/>
    <w:rsid w:val="00706D92"/>
    <w:rsid w:val="007078E3"/>
    <w:rsid w:val="00710759"/>
    <w:rsid w:val="00711326"/>
    <w:rsid w:val="00711D19"/>
    <w:rsid w:val="007139DD"/>
    <w:rsid w:val="00713CFE"/>
    <w:rsid w:val="007151BF"/>
    <w:rsid w:val="00715AEC"/>
    <w:rsid w:val="00715AFF"/>
    <w:rsid w:val="00716BE6"/>
    <w:rsid w:val="00716E1E"/>
    <w:rsid w:val="00716E99"/>
    <w:rsid w:val="00720679"/>
    <w:rsid w:val="00720767"/>
    <w:rsid w:val="00721460"/>
    <w:rsid w:val="00722CD8"/>
    <w:rsid w:val="007234AB"/>
    <w:rsid w:val="00723889"/>
    <w:rsid w:val="00723B8E"/>
    <w:rsid w:val="00723E4A"/>
    <w:rsid w:val="00724026"/>
    <w:rsid w:val="00724D21"/>
    <w:rsid w:val="00725C30"/>
    <w:rsid w:val="00726696"/>
    <w:rsid w:val="0072792C"/>
    <w:rsid w:val="00727B98"/>
    <w:rsid w:val="00730461"/>
    <w:rsid w:val="00730B28"/>
    <w:rsid w:val="00731F0A"/>
    <w:rsid w:val="00731F58"/>
    <w:rsid w:val="0073310A"/>
    <w:rsid w:val="00733A6E"/>
    <w:rsid w:val="00734048"/>
    <w:rsid w:val="0073540A"/>
    <w:rsid w:val="007357C2"/>
    <w:rsid w:val="007372FF"/>
    <w:rsid w:val="0073752B"/>
    <w:rsid w:val="00740C43"/>
    <w:rsid w:val="00740E69"/>
    <w:rsid w:val="007412C4"/>
    <w:rsid w:val="00741440"/>
    <w:rsid w:val="00741C7D"/>
    <w:rsid w:val="007436BE"/>
    <w:rsid w:val="00743A0A"/>
    <w:rsid w:val="0074422B"/>
    <w:rsid w:val="007443C3"/>
    <w:rsid w:val="00744DD8"/>
    <w:rsid w:val="0074505F"/>
    <w:rsid w:val="007457A2"/>
    <w:rsid w:val="007461B9"/>
    <w:rsid w:val="0074686C"/>
    <w:rsid w:val="0075065F"/>
    <w:rsid w:val="00750B34"/>
    <w:rsid w:val="007511A9"/>
    <w:rsid w:val="0075200D"/>
    <w:rsid w:val="00752DA3"/>
    <w:rsid w:val="00753B85"/>
    <w:rsid w:val="00754417"/>
    <w:rsid w:val="00754E80"/>
    <w:rsid w:val="007554DB"/>
    <w:rsid w:val="00755EEE"/>
    <w:rsid w:val="00756731"/>
    <w:rsid w:val="00756A7C"/>
    <w:rsid w:val="0076072D"/>
    <w:rsid w:val="00760D98"/>
    <w:rsid w:val="007618CB"/>
    <w:rsid w:val="007619A5"/>
    <w:rsid w:val="00762027"/>
    <w:rsid w:val="007625D1"/>
    <w:rsid w:val="00762AF7"/>
    <w:rsid w:val="00762CF4"/>
    <w:rsid w:val="00762D28"/>
    <w:rsid w:val="00762DE2"/>
    <w:rsid w:val="0076377A"/>
    <w:rsid w:val="00763D7A"/>
    <w:rsid w:val="00763F6F"/>
    <w:rsid w:val="007647C0"/>
    <w:rsid w:val="00764822"/>
    <w:rsid w:val="00766274"/>
    <w:rsid w:val="00766352"/>
    <w:rsid w:val="00767979"/>
    <w:rsid w:val="00767DB8"/>
    <w:rsid w:val="00767F3D"/>
    <w:rsid w:val="00770089"/>
    <w:rsid w:val="007703FE"/>
    <w:rsid w:val="00770443"/>
    <w:rsid w:val="007713D4"/>
    <w:rsid w:val="00771647"/>
    <w:rsid w:val="00771653"/>
    <w:rsid w:val="007722E5"/>
    <w:rsid w:val="0077276A"/>
    <w:rsid w:val="00772B14"/>
    <w:rsid w:val="007734C1"/>
    <w:rsid w:val="007756A3"/>
    <w:rsid w:val="00775835"/>
    <w:rsid w:val="0077602D"/>
    <w:rsid w:val="007771DC"/>
    <w:rsid w:val="00780537"/>
    <w:rsid w:val="00780567"/>
    <w:rsid w:val="00780B01"/>
    <w:rsid w:val="007813EB"/>
    <w:rsid w:val="00781838"/>
    <w:rsid w:val="007819E7"/>
    <w:rsid w:val="00781D2E"/>
    <w:rsid w:val="007838BB"/>
    <w:rsid w:val="00783D14"/>
    <w:rsid w:val="00783D34"/>
    <w:rsid w:val="00784152"/>
    <w:rsid w:val="007844F6"/>
    <w:rsid w:val="007850CA"/>
    <w:rsid w:val="007861BB"/>
    <w:rsid w:val="007873B3"/>
    <w:rsid w:val="00787504"/>
    <w:rsid w:val="0078770D"/>
    <w:rsid w:val="00790E68"/>
    <w:rsid w:val="007912A4"/>
    <w:rsid w:val="007926D7"/>
    <w:rsid w:val="007926DA"/>
    <w:rsid w:val="00792CCE"/>
    <w:rsid w:val="00792DAC"/>
    <w:rsid w:val="007946E1"/>
    <w:rsid w:val="007947BF"/>
    <w:rsid w:val="0079531A"/>
    <w:rsid w:val="0079632D"/>
    <w:rsid w:val="007965C0"/>
    <w:rsid w:val="00796749"/>
    <w:rsid w:val="00796A9D"/>
    <w:rsid w:val="00796EBA"/>
    <w:rsid w:val="00797051"/>
    <w:rsid w:val="0079711B"/>
    <w:rsid w:val="0079722F"/>
    <w:rsid w:val="00797CDB"/>
    <w:rsid w:val="007A30A9"/>
    <w:rsid w:val="007A4FB1"/>
    <w:rsid w:val="007A6C26"/>
    <w:rsid w:val="007A75EE"/>
    <w:rsid w:val="007A7E4A"/>
    <w:rsid w:val="007B144E"/>
    <w:rsid w:val="007B1BCC"/>
    <w:rsid w:val="007B1D69"/>
    <w:rsid w:val="007B36C2"/>
    <w:rsid w:val="007B3782"/>
    <w:rsid w:val="007B3827"/>
    <w:rsid w:val="007B38E3"/>
    <w:rsid w:val="007B4022"/>
    <w:rsid w:val="007B4AE3"/>
    <w:rsid w:val="007B51D4"/>
    <w:rsid w:val="007B51E5"/>
    <w:rsid w:val="007B5305"/>
    <w:rsid w:val="007B57BC"/>
    <w:rsid w:val="007B5CAA"/>
    <w:rsid w:val="007B5FB8"/>
    <w:rsid w:val="007B68C9"/>
    <w:rsid w:val="007B7500"/>
    <w:rsid w:val="007C1516"/>
    <w:rsid w:val="007C1ED7"/>
    <w:rsid w:val="007C280C"/>
    <w:rsid w:val="007C324B"/>
    <w:rsid w:val="007C40DF"/>
    <w:rsid w:val="007C4B0E"/>
    <w:rsid w:val="007C59B5"/>
    <w:rsid w:val="007C66F1"/>
    <w:rsid w:val="007C6877"/>
    <w:rsid w:val="007C6BBA"/>
    <w:rsid w:val="007C7153"/>
    <w:rsid w:val="007C7438"/>
    <w:rsid w:val="007C75E0"/>
    <w:rsid w:val="007C77EF"/>
    <w:rsid w:val="007C7D14"/>
    <w:rsid w:val="007C7F8F"/>
    <w:rsid w:val="007D2182"/>
    <w:rsid w:val="007D2CF3"/>
    <w:rsid w:val="007D30D6"/>
    <w:rsid w:val="007D3B49"/>
    <w:rsid w:val="007D455A"/>
    <w:rsid w:val="007D4D2D"/>
    <w:rsid w:val="007D58DA"/>
    <w:rsid w:val="007D59F9"/>
    <w:rsid w:val="007D66C2"/>
    <w:rsid w:val="007D693F"/>
    <w:rsid w:val="007E10E4"/>
    <w:rsid w:val="007E1628"/>
    <w:rsid w:val="007E31BE"/>
    <w:rsid w:val="007E3CE3"/>
    <w:rsid w:val="007E44EC"/>
    <w:rsid w:val="007E4CBD"/>
    <w:rsid w:val="007E4F6B"/>
    <w:rsid w:val="007E52BA"/>
    <w:rsid w:val="007E5465"/>
    <w:rsid w:val="007E61B6"/>
    <w:rsid w:val="007E61E2"/>
    <w:rsid w:val="007E680D"/>
    <w:rsid w:val="007E6962"/>
    <w:rsid w:val="007E6EE5"/>
    <w:rsid w:val="007E700E"/>
    <w:rsid w:val="007E757D"/>
    <w:rsid w:val="007F01F7"/>
    <w:rsid w:val="007F038E"/>
    <w:rsid w:val="007F0481"/>
    <w:rsid w:val="007F07B0"/>
    <w:rsid w:val="007F0DC6"/>
    <w:rsid w:val="007F1EA4"/>
    <w:rsid w:val="007F246E"/>
    <w:rsid w:val="007F29DD"/>
    <w:rsid w:val="007F3DBB"/>
    <w:rsid w:val="007F441A"/>
    <w:rsid w:val="007F4857"/>
    <w:rsid w:val="007F5D1B"/>
    <w:rsid w:val="007F61E6"/>
    <w:rsid w:val="007F669B"/>
    <w:rsid w:val="007F6EAD"/>
    <w:rsid w:val="007F7079"/>
    <w:rsid w:val="007F7227"/>
    <w:rsid w:val="007F7912"/>
    <w:rsid w:val="008002A2"/>
    <w:rsid w:val="00800F97"/>
    <w:rsid w:val="00801EA3"/>
    <w:rsid w:val="008020B8"/>
    <w:rsid w:val="0080210C"/>
    <w:rsid w:val="0080265F"/>
    <w:rsid w:val="008032F8"/>
    <w:rsid w:val="008038E4"/>
    <w:rsid w:val="008038FA"/>
    <w:rsid w:val="008051B4"/>
    <w:rsid w:val="00805520"/>
    <w:rsid w:val="00805B3F"/>
    <w:rsid w:val="00806B2B"/>
    <w:rsid w:val="00806D0A"/>
    <w:rsid w:val="00806D25"/>
    <w:rsid w:val="0081007B"/>
    <w:rsid w:val="0081026B"/>
    <w:rsid w:val="0081043D"/>
    <w:rsid w:val="0081090E"/>
    <w:rsid w:val="00810A35"/>
    <w:rsid w:val="00810D16"/>
    <w:rsid w:val="00810FF5"/>
    <w:rsid w:val="008112CC"/>
    <w:rsid w:val="0081221B"/>
    <w:rsid w:val="008127E5"/>
    <w:rsid w:val="00812840"/>
    <w:rsid w:val="00812F53"/>
    <w:rsid w:val="008132F7"/>
    <w:rsid w:val="00813D32"/>
    <w:rsid w:val="00814C18"/>
    <w:rsid w:val="00814F17"/>
    <w:rsid w:val="008152A1"/>
    <w:rsid w:val="00815940"/>
    <w:rsid w:val="008172AC"/>
    <w:rsid w:val="00817D03"/>
    <w:rsid w:val="00820425"/>
    <w:rsid w:val="008214B8"/>
    <w:rsid w:val="00821670"/>
    <w:rsid w:val="00821BE6"/>
    <w:rsid w:val="008220F5"/>
    <w:rsid w:val="00822BBB"/>
    <w:rsid w:val="00823EF8"/>
    <w:rsid w:val="00825B16"/>
    <w:rsid w:val="00825B5C"/>
    <w:rsid w:val="00826480"/>
    <w:rsid w:val="00826582"/>
    <w:rsid w:val="00827569"/>
    <w:rsid w:val="008300EE"/>
    <w:rsid w:val="00830141"/>
    <w:rsid w:val="0083498E"/>
    <w:rsid w:val="00834AB3"/>
    <w:rsid w:val="00834ED6"/>
    <w:rsid w:val="008352B2"/>
    <w:rsid w:val="00835AF7"/>
    <w:rsid w:val="00835C66"/>
    <w:rsid w:val="00835C74"/>
    <w:rsid w:val="00836489"/>
    <w:rsid w:val="00836CA7"/>
    <w:rsid w:val="00836D94"/>
    <w:rsid w:val="00836DCB"/>
    <w:rsid w:val="008370A5"/>
    <w:rsid w:val="008379CD"/>
    <w:rsid w:val="00837A3B"/>
    <w:rsid w:val="008408BA"/>
    <w:rsid w:val="00840A61"/>
    <w:rsid w:val="00841C8F"/>
    <w:rsid w:val="008422B1"/>
    <w:rsid w:val="0084231D"/>
    <w:rsid w:val="00843164"/>
    <w:rsid w:val="0084331A"/>
    <w:rsid w:val="0084367E"/>
    <w:rsid w:val="00843B21"/>
    <w:rsid w:val="008443A1"/>
    <w:rsid w:val="00844FF1"/>
    <w:rsid w:val="008454C4"/>
    <w:rsid w:val="008458F1"/>
    <w:rsid w:val="00845BA2"/>
    <w:rsid w:val="008472DE"/>
    <w:rsid w:val="00847BFA"/>
    <w:rsid w:val="008508D2"/>
    <w:rsid w:val="00851254"/>
    <w:rsid w:val="0085128F"/>
    <w:rsid w:val="00851341"/>
    <w:rsid w:val="00851472"/>
    <w:rsid w:val="008517E5"/>
    <w:rsid w:val="00851A71"/>
    <w:rsid w:val="0085209B"/>
    <w:rsid w:val="00853A10"/>
    <w:rsid w:val="00854253"/>
    <w:rsid w:val="008547AA"/>
    <w:rsid w:val="00854A52"/>
    <w:rsid w:val="00854FB1"/>
    <w:rsid w:val="00856000"/>
    <w:rsid w:val="0085600A"/>
    <w:rsid w:val="00856BD8"/>
    <w:rsid w:val="008576C3"/>
    <w:rsid w:val="008579AF"/>
    <w:rsid w:val="00861147"/>
    <w:rsid w:val="008612EA"/>
    <w:rsid w:val="00861D94"/>
    <w:rsid w:val="00862C48"/>
    <w:rsid w:val="008634C8"/>
    <w:rsid w:val="00863E05"/>
    <w:rsid w:val="00865F95"/>
    <w:rsid w:val="00866246"/>
    <w:rsid w:val="00866BE3"/>
    <w:rsid w:val="00870083"/>
    <w:rsid w:val="00870D57"/>
    <w:rsid w:val="00871D3D"/>
    <w:rsid w:val="00872BA7"/>
    <w:rsid w:val="00872CE0"/>
    <w:rsid w:val="0087398E"/>
    <w:rsid w:val="00874B67"/>
    <w:rsid w:val="008755AF"/>
    <w:rsid w:val="00875699"/>
    <w:rsid w:val="0087584B"/>
    <w:rsid w:val="00875F32"/>
    <w:rsid w:val="00877101"/>
    <w:rsid w:val="0087739A"/>
    <w:rsid w:val="0087742D"/>
    <w:rsid w:val="00877672"/>
    <w:rsid w:val="00877822"/>
    <w:rsid w:val="00880925"/>
    <w:rsid w:val="00881CF7"/>
    <w:rsid w:val="00882887"/>
    <w:rsid w:val="00882DB0"/>
    <w:rsid w:val="0088445B"/>
    <w:rsid w:val="008846F6"/>
    <w:rsid w:val="00884859"/>
    <w:rsid w:val="00884A0E"/>
    <w:rsid w:val="00885CAC"/>
    <w:rsid w:val="0088606A"/>
    <w:rsid w:val="0088644B"/>
    <w:rsid w:val="00887340"/>
    <w:rsid w:val="00887884"/>
    <w:rsid w:val="00887C44"/>
    <w:rsid w:val="00890529"/>
    <w:rsid w:val="00890800"/>
    <w:rsid w:val="00891168"/>
    <w:rsid w:val="00891194"/>
    <w:rsid w:val="0089153C"/>
    <w:rsid w:val="00891550"/>
    <w:rsid w:val="008915EF"/>
    <w:rsid w:val="00891884"/>
    <w:rsid w:val="00891A0C"/>
    <w:rsid w:val="008932D9"/>
    <w:rsid w:val="00893457"/>
    <w:rsid w:val="00893673"/>
    <w:rsid w:val="0089372D"/>
    <w:rsid w:val="0089386B"/>
    <w:rsid w:val="00894A03"/>
    <w:rsid w:val="0089554F"/>
    <w:rsid w:val="0089587A"/>
    <w:rsid w:val="00895DB5"/>
    <w:rsid w:val="008961D3"/>
    <w:rsid w:val="00896EC9"/>
    <w:rsid w:val="008976A7"/>
    <w:rsid w:val="008A0207"/>
    <w:rsid w:val="008A076F"/>
    <w:rsid w:val="008A0F36"/>
    <w:rsid w:val="008A133E"/>
    <w:rsid w:val="008A2499"/>
    <w:rsid w:val="008A2FFD"/>
    <w:rsid w:val="008A4ACA"/>
    <w:rsid w:val="008A58F9"/>
    <w:rsid w:val="008A5F2C"/>
    <w:rsid w:val="008A614F"/>
    <w:rsid w:val="008A6E20"/>
    <w:rsid w:val="008B0EFF"/>
    <w:rsid w:val="008B1049"/>
    <w:rsid w:val="008B135B"/>
    <w:rsid w:val="008B1872"/>
    <w:rsid w:val="008B1BC8"/>
    <w:rsid w:val="008B2A47"/>
    <w:rsid w:val="008B3181"/>
    <w:rsid w:val="008B3396"/>
    <w:rsid w:val="008B51D0"/>
    <w:rsid w:val="008B567B"/>
    <w:rsid w:val="008B7C4C"/>
    <w:rsid w:val="008C020D"/>
    <w:rsid w:val="008C0596"/>
    <w:rsid w:val="008C1505"/>
    <w:rsid w:val="008C173B"/>
    <w:rsid w:val="008C1D75"/>
    <w:rsid w:val="008C1DE1"/>
    <w:rsid w:val="008C1EB6"/>
    <w:rsid w:val="008C234D"/>
    <w:rsid w:val="008C35FC"/>
    <w:rsid w:val="008C3EB7"/>
    <w:rsid w:val="008C3FF0"/>
    <w:rsid w:val="008C4039"/>
    <w:rsid w:val="008C4C57"/>
    <w:rsid w:val="008C6B18"/>
    <w:rsid w:val="008C6CAE"/>
    <w:rsid w:val="008C714C"/>
    <w:rsid w:val="008D0004"/>
    <w:rsid w:val="008D103B"/>
    <w:rsid w:val="008D18DD"/>
    <w:rsid w:val="008D25E1"/>
    <w:rsid w:val="008D3441"/>
    <w:rsid w:val="008D48A1"/>
    <w:rsid w:val="008D5036"/>
    <w:rsid w:val="008D5C0D"/>
    <w:rsid w:val="008D6599"/>
    <w:rsid w:val="008D6A0A"/>
    <w:rsid w:val="008D6CD4"/>
    <w:rsid w:val="008D6E72"/>
    <w:rsid w:val="008D7E87"/>
    <w:rsid w:val="008E00F1"/>
    <w:rsid w:val="008E1808"/>
    <w:rsid w:val="008E1DA5"/>
    <w:rsid w:val="008E245A"/>
    <w:rsid w:val="008E32CB"/>
    <w:rsid w:val="008E4ADC"/>
    <w:rsid w:val="008E4ECD"/>
    <w:rsid w:val="008E5784"/>
    <w:rsid w:val="008E619A"/>
    <w:rsid w:val="008E63C0"/>
    <w:rsid w:val="008E7413"/>
    <w:rsid w:val="008E74C6"/>
    <w:rsid w:val="008F02DA"/>
    <w:rsid w:val="008F0594"/>
    <w:rsid w:val="008F06C0"/>
    <w:rsid w:val="008F1452"/>
    <w:rsid w:val="008F2160"/>
    <w:rsid w:val="008F28F1"/>
    <w:rsid w:val="008F3764"/>
    <w:rsid w:val="008F460E"/>
    <w:rsid w:val="008F46ED"/>
    <w:rsid w:val="008F5F34"/>
    <w:rsid w:val="008F6370"/>
    <w:rsid w:val="008F66C1"/>
    <w:rsid w:val="008F66D6"/>
    <w:rsid w:val="008F76D1"/>
    <w:rsid w:val="008F7FCB"/>
    <w:rsid w:val="0090036D"/>
    <w:rsid w:val="00900C0F"/>
    <w:rsid w:val="00900DCF"/>
    <w:rsid w:val="0090105E"/>
    <w:rsid w:val="009012A4"/>
    <w:rsid w:val="009019F9"/>
    <w:rsid w:val="00902111"/>
    <w:rsid w:val="00902F47"/>
    <w:rsid w:val="00903E73"/>
    <w:rsid w:val="009043EC"/>
    <w:rsid w:val="00904B17"/>
    <w:rsid w:val="00905A96"/>
    <w:rsid w:val="0090639D"/>
    <w:rsid w:val="0090679F"/>
    <w:rsid w:val="00906BA1"/>
    <w:rsid w:val="00906D4D"/>
    <w:rsid w:val="00906DE7"/>
    <w:rsid w:val="00907D82"/>
    <w:rsid w:val="00910502"/>
    <w:rsid w:val="009116CB"/>
    <w:rsid w:val="00911922"/>
    <w:rsid w:val="0091212F"/>
    <w:rsid w:val="009124FD"/>
    <w:rsid w:val="00912F06"/>
    <w:rsid w:val="009133B9"/>
    <w:rsid w:val="00913953"/>
    <w:rsid w:val="00913ED4"/>
    <w:rsid w:val="00914141"/>
    <w:rsid w:val="009142D5"/>
    <w:rsid w:val="00916505"/>
    <w:rsid w:val="00917F35"/>
    <w:rsid w:val="00920F30"/>
    <w:rsid w:val="009214D0"/>
    <w:rsid w:val="00922044"/>
    <w:rsid w:val="00922A3F"/>
    <w:rsid w:val="009231D6"/>
    <w:rsid w:val="00923307"/>
    <w:rsid w:val="009234BE"/>
    <w:rsid w:val="0092417E"/>
    <w:rsid w:val="009251AC"/>
    <w:rsid w:val="009253D5"/>
    <w:rsid w:val="00925DA3"/>
    <w:rsid w:val="00926689"/>
    <w:rsid w:val="009267B1"/>
    <w:rsid w:val="0092722A"/>
    <w:rsid w:val="009272FF"/>
    <w:rsid w:val="009273C2"/>
    <w:rsid w:val="00927781"/>
    <w:rsid w:val="00927C92"/>
    <w:rsid w:val="00927DFE"/>
    <w:rsid w:val="00927EF3"/>
    <w:rsid w:val="00930170"/>
    <w:rsid w:val="009302DB"/>
    <w:rsid w:val="009306D7"/>
    <w:rsid w:val="009325A2"/>
    <w:rsid w:val="00932E4B"/>
    <w:rsid w:val="00933262"/>
    <w:rsid w:val="00934E1E"/>
    <w:rsid w:val="00935EC2"/>
    <w:rsid w:val="00936907"/>
    <w:rsid w:val="00936AD0"/>
    <w:rsid w:val="00936DF9"/>
    <w:rsid w:val="00937A6E"/>
    <w:rsid w:val="00940540"/>
    <w:rsid w:val="0094120C"/>
    <w:rsid w:val="00946879"/>
    <w:rsid w:val="00946E55"/>
    <w:rsid w:val="00946FFC"/>
    <w:rsid w:val="009475B3"/>
    <w:rsid w:val="00947764"/>
    <w:rsid w:val="00950E80"/>
    <w:rsid w:val="00951E94"/>
    <w:rsid w:val="00954645"/>
    <w:rsid w:val="009549B3"/>
    <w:rsid w:val="00954B17"/>
    <w:rsid w:val="009553ED"/>
    <w:rsid w:val="00955C96"/>
    <w:rsid w:val="009560B4"/>
    <w:rsid w:val="00956844"/>
    <w:rsid w:val="00956AE7"/>
    <w:rsid w:val="00957834"/>
    <w:rsid w:val="0096021C"/>
    <w:rsid w:val="009603A4"/>
    <w:rsid w:val="00961AC1"/>
    <w:rsid w:val="00965298"/>
    <w:rsid w:val="009665F8"/>
    <w:rsid w:val="00966861"/>
    <w:rsid w:val="00966F25"/>
    <w:rsid w:val="00967098"/>
    <w:rsid w:val="00967111"/>
    <w:rsid w:val="00970605"/>
    <w:rsid w:val="0097064E"/>
    <w:rsid w:val="0097070C"/>
    <w:rsid w:val="00970732"/>
    <w:rsid w:val="009709E8"/>
    <w:rsid w:val="00970E41"/>
    <w:rsid w:val="0097173E"/>
    <w:rsid w:val="009726DB"/>
    <w:rsid w:val="00972BB3"/>
    <w:rsid w:val="00972C80"/>
    <w:rsid w:val="00972D1E"/>
    <w:rsid w:val="009738DE"/>
    <w:rsid w:val="00973937"/>
    <w:rsid w:val="00973CDC"/>
    <w:rsid w:val="00973E86"/>
    <w:rsid w:val="00973EC8"/>
    <w:rsid w:val="00974EB1"/>
    <w:rsid w:val="00975935"/>
    <w:rsid w:val="0097646B"/>
    <w:rsid w:val="0097671E"/>
    <w:rsid w:val="00976832"/>
    <w:rsid w:val="00976894"/>
    <w:rsid w:val="0098150B"/>
    <w:rsid w:val="00982F2B"/>
    <w:rsid w:val="009832B4"/>
    <w:rsid w:val="0098427E"/>
    <w:rsid w:val="009853EB"/>
    <w:rsid w:val="00985DC4"/>
    <w:rsid w:val="00986911"/>
    <w:rsid w:val="00986DD7"/>
    <w:rsid w:val="0098714B"/>
    <w:rsid w:val="00987346"/>
    <w:rsid w:val="00987E91"/>
    <w:rsid w:val="009909F7"/>
    <w:rsid w:val="00990D7E"/>
    <w:rsid w:val="0099120E"/>
    <w:rsid w:val="00991C3E"/>
    <w:rsid w:val="00992A19"/>
    <w:rsid w:val="00993A7D"/>
    <w:rsid w:val="00993EFE"/>
    <w:rsid w:val="00994474"/>
    <w:rsid w:val="00994B97"/>
    <w:rsid w:val="009954A6"/>
    <w:rsid w:val="009970DE"/>
    <w:rsid w:val="009974AC"/>
    <w:rsid w:val="0099755C"/>
    <w:rsid w:val="009A01E6"/>
    <w:rsid w:val="009A0FF9"/>
    <w:rsid w:val="009A298E"/>
    <w:rsid w:val="009A2E55"/>
    <w:rsid w:val="009A432C"/>
    <w:rsid w:val="009A751A"/>
    <w:rsid w:val="009B052C"/>
    <w:rsid w:val="009B05B0"/>
    <w:rsid w:val="009B0D5D"/>
    <w:rsid w:val="009B2158"/>
    <w:rsid w:val="009B2EAA"/>
    <w:rsid w:val="009B2FDE"/>
    <w:rsid w:val="009B3166"/>
    <w:rsid w:val="009B3849"/>
    <w:rsid w:val="009B44C9"/>
    <w:rsid w:val="009B471A"/>
    <w:rsid w:val="009B493A"/>
    <w:rsid w:val="009B507D"/>
    <w:rsid w:val="009B65D0"/>
    <w:rsid w:val="009B6692"/>
    <w:rsid w:val="009B675E"/>
    <w:rsid w:val="009B76AD"/>
    <w:rsid w:val="009B795E"/>
    <w:rsid w:val="009C16D1"/>
    <w:rsid w:val="009C17A3"/>
    <w:rsid w:val="009C25AA"/>
    <w:rsid w:val="009C276A"/>
    <w:rsid w:val="009C2D93"/>
    <w:rsid w:val="009C39F0"/>
    <w:rsid w:val="009C3ACD"/>
    <w:rsid w:val="009C415B"/>
    <w:rsid w:val="009C5D43"/>
    <w:rsid w:val="009C62E9"/>
    <w:rsid w:val="009C6A60"/>
    <w:rsid w:val="009C735C"/>
    <w:rsid w:val="009C7CB1"/>
    <w:rsid w:val="009D0DC1"/>
    <w:rsid w:val="009D0DEE"/>
    <w:rsid w:val="009D233A"/>
    <w:rsid w:val="009D26D2"/>
    <w:rsid w:val="009D30C6"/>
    <w:rsid w:val="009D421A"/>
    <w:rsid w:val="009D57F0"/>
    <w:rsid w:val="009D5A9A"/>
    <w:rsid w:val="009D5B5D"/>
    <w:rsid w:val="009D60E4"/>
    <w:rsid w:val="009D630D"/>
    <w:rsid w:val="009D662F"/>
    <w:rsid w:val="009D6859"/>
    <w:rsid w:val="009D6F0A"/>
    <w:rsid w:val="009D7A48"/>
    <w:rsid w:val="009E12B8"/>
    <w:rsid w:val="009E152A"/>
    <w:rsid w:val="009E1A92"/>
    <w:rsid w:val="009E1D33"/>
    <w:rsid w:val="009E1EB8"/>
    <w:rsid w:val="009E3129"/>
    <w:rsid w:val="009E3841"/>
    <w:rsid w:val="009E3FFF"/>
    <w:rsid w:val="009E424D"/>
    <w:rsid w:val="009E4834"/>
    <w:rsid w:val="009E4FD9"/>
    <w:rsid w:val="009E571A"/>
    <w:rsid w:val="009E66E4"/>
    <w:rsid w:val="009E7511"/>
    <w:rsid w:val="009F17A3"/>
    <w:rsid w:val="009F19D4"/>
    <w:rsid w:val="009F1C27"/>
    <w:rsid w:val="009F1E0C"/>
    <w:rsid w:val="009F295C"/>
    <w:rsid w:val="009F35A5"/>
    <w:rsid w:val="009F49D0"/>
    <w:rsid w:val="009F5513"/>
    <w:rsid w:val="009F5557"/>
    <w:rsid w:val="009F56D2"/>
    <w:rsid w:val="009F6A5B"/>
    <w:rsid w:val="009F786F"/>
    <w:rsid w:val="009F7F71"/>
    <w:rsid w:val="00A015E3"/>
    <w:rsid w:val="00A0259C"/>
    <w:rsid w:val="00A02D9D"/>
    <w:rsid w:val="00A0373B"/>
    <w:rsid w:val="00A0400A"/>
    <w:rsid w:val="00A04B57"/>
    <w:rsid w:val="00A05395"/>
    <w:rsid w:val="00A07127"/>
    <w:rsid w:val="00A07400"/>
    <w:rsid w:val="00A0750A"/>
    <w:rsid w:val="00A07C39"/>
    <w:rsid w:val="00A07CF1"/>
    <w:rsid w:val="00A10293"/>
    <w:rsid w:val="00A1057E"/>
    <w:rsid w:val="00A11A98"/>
    <w:rsid w:val="00A122F5"/>
    <w:rsid w:val="00A139DD"/>
    <w:rsid w:val="00A13B6A"/>
    <w:rsid w:val="00A13C7F"/>
    <w:rsid w:val="00A1471E"/>
    <w:rsid w:val="00A152E3"/>
    <w:rsid w:val="00A1676F"/>
    <w:rsid w:val="00A16B67"/>
    <w:rsid w:val="00A173D0"/>
    <w:rsid w:val="00A2004E"/>
    <w:rsid w:val="00A21268"/>
    <w:rsid w:val="00A214EF"/>
    <w:rsid w:val="00A21614"/>
    <w:rsid w:val="00A233E4"/>
    <w:rsid w:val="00A239BD"/>
    <w:rsid w:val="00A24383"/>
    <w:rsid w:val="00A24739"/>
    <w:rsid w:val="00A25160"/>
    <w:rsid w:val="00A2554B"/>
    <w:rsid w:val="00A2643A"/>
    <w:rsid w:val="00A27C62"/>
    <w:rsid w:val="00A30F05"/>
    <w:rsid w:val="00A30F70"/>
    <w:rsid w:val="00A31511"/>
    <w:rsid w:val="00A31C37"/>
    <w:rsid w:val="00A337F8"/>
    <w:rsid w:val="00A33861"/>
    <w:rsid w:val="00A33972"/>
    <w:rsid w:val="00A34AEF"/>
    <w:rsid w:val="00A34E9A"/>
    <w:rsid w:val="00A357B8"/>
    <w:rsid w:val="00A35A8B"/>
    <w:rsid w:val="00A36035"/>
    <w:rsid w:val="00A372D4"/>
    <w:rsid w:val="00A37F9B"/>
    <w:rsid w:val="00A400D3"/>
    <w:rsid w:val="00A40FE7"/>
    <w:rsid w:val="00A418F1"/>
    <w:rsid w:val="00A41D46"/>
    <w:rsid w:val="00A42EA0"/>
    <w:rsid w:val="00A43B6B"/>
    <w:rsid w:val="00A452F2"/>
    <w:rsid w:val="00A45307"/>
    <w:rsid w:val="00A45FA7"/>
    <w:rsid w:val="00A46FFC"/>
    <w:rsid w:val="00A4700A"/>
    <w:rsid w:val="00A47188"/>
    <w:rsid w:val="00A471E6"/>
    <w:rsid w:val="00A5135B"/>
    <w:rsid w:val="00A5168B"/>
    <w:rsid w:val="00A51926"/>
    <w:rsid w:val="00A52A91"/>
    <w:rsid w:val="00A52BD9"/>
    <w:rsid w:val="00A534E7"/>
    <w:rsid w:val="00A53FCF"/>
    <w:rsid w:val="00A5523A"/>
    <w:rsid w:val="00A55EA8"/>
    <w:rsid w:val="00A56442"/>
    <w:rsid w:val="00A5687D"/>
    <w:rsid w:val="00A5696A"/>
    <w:rsid w:val="00A56AD3"/>
    <w:rsid w:val="00A57957"/>
    <w:rsid w:val="00A57DDF"/>
    <w:rsid w:val="00A606A2"/>
    <w:rsid w:val="00A6078C"/>
    <w:rsid w:val="00A608A9"/>
    <w:rsid w:val="00A612C7"/>
    <w:rsid w:val="00A61668"/>
    <w:rsid w:val="00A61823"/>
    <w:rsid w:val="00A62807"/>
    <w:rsid w:val="00A62A04"/>
    <w:rsid w:val="00A635BF"/>
    <w:rsid w:val="00A6446A"/>
    <w:rsid w:val="00A651DE"/>
    <w:rsid w:val="00A6598E"/>
    <w:rsid w:val="00A66BBC"/>
    <w:rsid w:val="00A67683"/>
    <w:rsid w:val="00A67A75"/>
    <w:rsid w:val="00A70FBB"/>
    <w:rsid w:val="00A7133A"/>
    <w:rsid w:val="00A716F5"/>
    <w:rsid w:val="00A71744"/>
    <w:rsid w:val="00A71C19"/>
    <w:rsid w:val="00A7246E"/>
    <w:rsid w:val="00A72BBE"/>
    <w:rsid w:val="00A73065"/>
    <w:rsid w:val="00A73C54"/>
    <w:rsid w:val="00A745E1"/>
    <w:rsid w:val="00A7464F"/>
    <w:rsid w:val="00A748BD"/>
    <w:rsid w:val="00A74AC7"/>
    <w:rsid w:val="00A75016"/>
    <w:rsid w:val="00A75081"/>
    <w:rsid w:val="00A752BE"/>
    <w:rsid w:val="00A756F8"/>
    <w:rsid w:val="00A75BCD"/>
    <w:rsid w:val="00A75E55"/>
    <w:rsid w:val="00A75FB2"/>
    <w:rsid w:val="00A76647"/>
    <w:rsid w:val="00A77353"/>
    <w:rsid w:val="00A7773F"/>
    <w:rsid w:val="00A77AD7"/>
    <w:rsid w:val="00A77C83"/>
    <w:rsid w:val="00A77DFA"/>
    <w:rsid w:val="00A8014A"/>
    <w:rsid w:val="00A8065F"/>
    <w:rsid w:val="00A80D0F"/>
    <w:rsid w:val="00A81C0B"/>
    <w:rsid w:val="00A81FC3"/>
    <w:rsid w:val="00A82427"/>
    <w:rsid w:val="00A83ACA"/>
    <w:rsid w:val="00A83F84"/>
    <w:rsid w:val="00A86534"/>
    <w:rsid w:val="00A87123"/>
    <w:rsid w:val="00A87597"/>
    <w:rsid w:val="00A8770B"/>
    <w:rsid w:val="00A87D27"/>
    <w:rsid w:val="00A90276"/>
    <w:rsid w:val="00A9077F"/>
    <w:rsid w:val="00A90B44"/>
    <w:rsid w:val="00A90C66"/>
    <w:rsid w:val="00A9147B"/>
    <w:rsid w:val="00A920D1"/>
    <w:rsid w:val="00A92BBA"/>
    <w:rsid w:val="00A92E13"/>
    <w:rsid w:val="00A93960"/>
    <w:rsid w:val="00A93FA0"/>
    <w:rsid w:val="00A941B9"/>
    <w:rsid w:val="00A943CB"/>
    <w:rsid w:val="00A94C57"/>
    <w:rsid w:val="00A951B2"/>
    <w:rsid w:val="00A95F2D"/>
    <w:rsid w:val="00A95FC0"/>
    <w:rsid w:val="00A96354"/>
    <w:rsid w:val="00A96788"/>
    <w:rsid w:val="00A96A34"/>
    <w:rsid w:val="00A9732D"/>
    <w:rsid w:val="00AA0A2E"/>
    <w:rsid w:val="00AA29E1"/>
    <w:rsid w:val="00AA3177"/>
    <w:rsid w:val="00AA365A"/>
    <w:rsid w:val="00AA38DE"/>
    <w:rsid w:val="00AA42B8"/>
    <w:rsid w:val="00AA4DC8"/>
    <w:rsid w:val="00AA56D9"/>
    <w:rsid w:val="00AA6390"/>
    <w:rsid w:val="00AA7323"/>
    <w:rsid w:val="00AA7363"/>
    <w:rsid w:val="00AA7BCA"/>
    <w:rsid w:val="00AB013F"/>
    <w:rsid w:val="00AB042F"/>
    <w:rsid w:val="00AB0610"/>
    <w:rsid w:val="00AB094E"/>
    <w:rsid w:val="00AB154A"/>
    <w:rsid w:val="00AB1A33"/>
    <w:rsid w:val="00AB1B17"/>
    <w:rsid w:val="00AB1B5F"/>
    <w:rsid w:val="00AB2185"/>
    <w:rsid w:val="00AB3DC3"/>
    <w:rsid w:val="00AB3F74"/>
    <w:rsid w:val="00AB5604"/>
    <w:rsid w:val="00AB5627"/>
    <w:rsid w:val="00AB5908"/>
    <w:rsid w:val="00AB5BF8"/>
    <w:rsid w:val="00AB5C57"/>
    <w:rsid w:val="00AB63DA"/>
    <w:rsid w:val="00AB67CB"/>
    <w:rsid w:val="00AB6A22"/>
    <w:rsid w:val="00AB7568"/>
    <w:rsid w:val="00AB7845"/>
    <w:rsid w:val="00AC008D"/>
    <w:rsid w:val="00AC0B97"/>
    <w:rsid w:val="00AC0BCD"/>
    <w:rsid w:val="00AC168B"/>
    <w:rsid w:val="00AC1764"/>
    <w:rsid w:val="00AC1B5E"/>
    <w:rsid w:val="00AC209B"/>
    <w:rsid w:val="00AC32CB"/>
    <w:rsid w:val="00AC37DC"/>
    <w:rsid w:val="00AC3CDD"/>
    <w:rsid w:val="00AC42EF"/>
    <w:rsid w:val="00AC4612"/>
    <w:rsid w:val="00AC4C7C"/>
    <w:rsid w:val="00AC4D12"/>
    <w:rsid w:val="00AC554B"/>
    <w:rsid w:val="00AC7310"/>
    <w:rsid w:val="00AC76F1"/>
    <w:rsid w:val="00AC7831"/>
    <w:rsid w:val="00AD1E46"/>
    <w:rsid w:val="00AD4075"/>
    <w:rsid w:val="00AD48E3"/>
    <w:rsid w:val="00AD4AA4"/>
    <w:rsid w:val="00AD5C92"/>
    <w:rsid w:val="00AD5FAC"/>
    <w:rsid w:val="00AD63BA"/>
    <w:rsid w:val="00AD6669"/>
    <w:rsid w:val="00AD6DEF"/>
    <w:rsid w:val="00AE072B"/>
    <w:rsid w:val="00AE0DCE"/>
    <w:rsid w:val="00AE1EEE"/>
    <w:rsid w:val="00AE35F1"/>
    <w:rsid w:val="00AE397C"/>
    <w:rsid w:val="00AE47B8"/>
    <w:rsid w:val="00AE4AE7"/>
    <w:rsid w:val="00AE5E01"/>
    <w:rsid w:val="00AE759D"/>
    <w:rsid w:val="00AE75C7"/>
    <w:rsid w:val="00AE767B"/>
    <w:rsid w:val="00AF0883"/>
    <w:rsid w:val="00AF0AF3"/>
    <w:rsid w:val="00AF1854"/>
    <w:rsid w:val="00AF2181"/>
    <w:rsid w:val="00AF2287"/>
    <w:rsid w:val="00AF4F55"/>
    <w:rsid w:val="00AF5B59"/>
    <w:rsid w:val="00AF687E"/>
    <w:rsid w:val="00AF7E01"/>
    <w:rsid w:val="00B000BE"/>
    <w:rsid w:val="00B0070F"/>
    <w:rsid w:val="00B01390"/>
    <w:rsid w:val="00B025F4"/>
    <w:rsid w:val="00B029E1"/>
    <w:rsid w:val="00B03354"/>
    <w:rsid w:val="00B033C7"/>
    <w:rsid w:val="00B04CA2"/>
    <w:rsid w:val="00B063AE"/>
    <w:rsid w:val="00B06F4B"/>
    <w:rsid w:val="00B07E69"/>
    <w:rsid w:val="00B07F14"/>
    <w:rsid w:val="00B100B0"/>
    <w:rsid w:val="00B10651"/>
    <w:rsid w:val="00B10A1D"/>
    <w:rsid w:val="00B11D0D"/>
    <w:rsid w:val="00B135FC"/>
    <w:rsid w:val="00B136A7"/>
    <w:rsid w:val="00B139DC"/>
    <w:rsid w:val="00B13D16"/>
    <w:rsid w:val="00B15094"/>
    <w:rsid w:val="00B150BC"/>
    <w:rsid w:val="00B15528"/>
    <w:rsid w:val="00B15D59"/>
    <w:rsid w:val="00B16DF5"/>
    <w:rsid w:val="00B177F6"/>
    <w:rsid w:val="00B200F0"/>
    <w:rsid w:val="00B20645"/>
    <w:rsid w:val="00B227EC"/>
    <w:rsid w:val="00B22E8C"/>
    <w:rsid w:val="00B231C1"/>
    <w:rsid w:val="00B23507"/>
    <w:rsid w:val="00B23F20"/>
    <w:rsid w:val="00B24914"/>
    <w:rsid w:val="00B24B1B"/>
    <w:rsid w:val="00B25084"/>
    <w:rsid w:val="00B25CA7"/>
    <w:rsid w:val="00B25DB2"/>
    <w:rsid w:val="00B277C2"/>
    <w:rsid w:val="00B27B79"/>
    <w:rsid w:val="00B27CC2"/>
    <w:rsid w:val="00B3093C"/>
    <w:rsid w:val="00B30E73"/>
    <w:rsid w:val="00B31897"/>
    <w:rsid w:val="00B3208D"/>
    <w:rsid w:val="00B32D30"/>
    <w:rsid w:val="00B32F76"/>
    <w:rsid w:val="00B33115"/>
    <w:rsid w:val="00B337E5"/>
    <w:rsid w:val="00B34605"/>
    <w:rsid w:val="00B362CE"/>
    <w:rsid w:val="00B36425"/>
    <w:rsid w:val="00B36607"/>
    <w:rsid w:val="00B3685B"/>
    <w:rsid w:val="00B36CF8"/>
    <w:rsid w:val="00B37A5F"/>
    <w:rsid w:val="00B40E15"/>
    <w:rsid w:val="00B4174E"/>
    <w:rsid w:val="00B41B2E"/>
    <w:rsid w:val="00B434FA"/>
    <w:rsid w:val="00B43571"/>
    <w:rsid w:val="00B43650"/>
    <w:rsid w:val="00B438D3"/>
    <w:rsid w:val="00B43AB8"/>
    <w:rsid w:val="00B447BB"/>
    <w:rsid w:val="00B4577E"/>
    <w:rsid w:val="00B4614B"/>
    <w:rsid w:val="00B46166"/>
    <w:rsid w:val="00B4697B"/>
    <w:rsid w:val="00B469EE"/>
    <w:rsid w:val="00B501AB"/>
    <w:rsid w:val="00B50D28"/>
    <w:rsid w:val="00B513F3"/>
    <w:rsid w:val="00B51FAA"/>
    <w:rsid w:val="00B52088"/>
    <w:rsid w:val="00B521C0"/>
    <w:rsid w:val="00B522AD"/>
    <w:rsid w:val="00B52D80"/>
    <w:rsid w:val="00B539FF"/>
    <w:rsid w:val="00B53F6B"/>
    <w:rsid w:val="00B5400C"/>
    <w:rsid w:val="00B54702"/>
    <w:rsid w:val="00B54DAD"/>
    <w:rsid w:val="00B550C6"/>
    <w:rsid w:val="00B560C4"/>
    <w:rsid w:val="00B56321"/>
    <w:rsid w:val="00B56E46"/>
    <w:rsid w:val="00B57201"/>
    <w:rsid w:val="00B578B8"/>
    <w:rsid w:val="00B57FBA"/>
    <w:rsid w:val="00B6246B"/>
    <w:rsid w:val="00B62DF6"/>
    <w:rsid w:val="00B64331"/>
    <w:rsid w:val="00B64758"/>
    <w:rsid w:val="00B647C0"/>
    <w:rsid w:val="00B6589B"/>
    <w:rsid w:val="00B65A0D"/>
    <w:rsid w:val="00B65FD6"/>
    <w:rsid w:val="00B65FEC"/>
    <w:rsid w:val="00B663DE"/>
    <w:rsid w:val="00B66E9F"/>
    <w:rsid w:val="00B67D07"/>
    <w:rsid w:val="00B67F10"/>
    <w:rsid w:val="00B711DA"/>
    <w:rsid w:val="00B71973"/>
    <w:rsid w:val="00B71C2B"/>
    <w:rsid w:val="00B7276D"/>
    <w:rsid w:val="00B727DB"/>
    <w:rsid w:val="00B727E2"/>
    <w:rsid w:val="00B73537"/>
    <w:rsid w:val="00B73DD1"/>
    <w:rsid w:val="00B73ED1"/>
    <w:rsid w:val="00B74341"/>
    <w:rsid w:val="00B74BB5"/>
    <w:rsid w:val="00B7557A"/>
    <w:rsid w:val="00B75EDC"/>
    <w:rsid w:val="00B76C48"/>
    <w:rsid w:val="00B77961"/>
    <w:rsid w:val="00B77C7C"/>
    <w:rsid w:val="00B77FB1"/>
    <w:rsid w:val="00B81467"/>
    <w:rsid w:val="00B814ED"/>
    <w:rsid w:val="00B8150D"/>
    <w:rsid w:val="00B8251B"/>
    <w:rsid w:val="00B828B5"/>
    <w:rsid w:val="00B82BBC"/>
    <w:rsid w:val="00B84104"/>
    <w:rsid w:val="00B84827"/>
    <w:rsid w:val="00B84AD4"/>
    <w:rsid w:val="00B84B33"/>
    <w:rsid w:val="00B862BC"/>
    <w:rsid w:val="00B867F6"/>
    <w:rsid w:val="00B86A2C"/>
    <w:rsid w:val="00B874AC"/>
    <w:rsid w:val="00B8769F"/>
    <w:rsid w:val="00B90C83"/>
    <w:rsid w:val="00B911A0"/>
    <w:rsid w:val="00B914D3"/>
    <w:rsid w:val="00B9279B"/>
    <w:rsid w:val="00B93369"/>
    <w:rsid w:val="00B93728"/>
    <w:rsid w:val="00B93A7B"/>
    <w:rsid w:val="00B93ED4"/>
    <w:rsid w:val="00B94274"/>
    <w:rsid w:val="00B94336"/>
    <w:rsid w:val="00B95579"/>
    <w:rsid w:val="00B9591F"/>
    <w:rsid w:val="00B97598"/>
    <w:rsid w:val="00B9779C"/>
    <w:rsid w:val="00BA0146"/>
    <w:rsid w:val="00BA1151"/>
    <w:rsid w:val="00BA18EE"/>
    <w:rsid w:val="00BA2C13"/>
    <w:rsid w:val="00BA35E2"/>
    <w:rsid w:val="00BA3928"/>
    <w:rsid w:val="00BA4DA4"/>
    <w:rsid w:val="00BA5057"/>
    <w:rsid w:val="00BA5525"/>
    <w:rsid w:val="00BA72D3"/>
    <w:rsid w:val="00BA7482"/>
    <w:rsid w:val="00BA7B76"/>
    <w:rsid w:val="00BA7C3E"/>
    <w:rsid w:val="00BA7EB6"/>
    <w:rsid w:val="00BB08C0"/>
    <w:rsid w:val="00BB341B"/>
    <w:rsid w:val="00BB3AE5"/>
    <w:rsid w:val="00BB4113"/>
    <w:rsid w:val="00BB4249"/>
    <w:rsid w:val="00BB478F"/>
    <w:rsid w:val="00BB4A19"/>
    <w:rsid w:val="00BB512C"/>
    <w:rsid w:val="00BB52DF"/>
    <w:rsid w:val="00BB7DA1"/>
    <w:rsid w:val="00BC0B64"/>
    <w:rsid w:val="00BC0BAC"/>
    <w:rsid w:val="00BC0E82"/>
    <w:rsid w:val="00BC114E"/>
    <w:rsid w:val="00BC1907"/>
    <w:rsid w:val="00BC30CE"/>
    <w:rsid w:val="00BC34AA"/>
    <w:rsid w:val="00BC38F2"/>
    <w:rsid w:val="00BC3BB7"/>
    <w:rsid w:val="00BC5031"/>
    <w:rsid w:val="00BC5F33"/>
    <w:rsid w:val="00BC7E2D"/>
    <w:rsid w:val="00BD0244"/>
    <w:rsid w:val="00BD0535"/>
    <w:rsid w:val="00BD0BDE"/>
    <w:rsid w:val="00BD1A21"/>
    <w:rsid w:val="00BD236B"/>
    <w:rsid w:val="00BD2754"/>
    <w:rsid w:val="00BD2E2F"/>
    <w:rsid w:val="00BD2E42"/>
    <w:rsid w:val="00BD3137"/>
    <w:rsid w:val="00BD3C6B"/>
    <w:rsid w:val="00BD42DA"/>
    <w:rsid w:val="00BD6238"/>
    <w:rsid w:val="00BD6F4C"/>
    <w:rsid w:val="00BE00B3"/>
    <w:rsid w:val="00BE015F"/>
    <w:rsid w:val="00BE075F"/>
    <w:rsid w:val="00BE0E4C"/>
    <w:rsid w:val="00BE144C"/>
    <w:rsid w:val="00BE14A0"/>
    <w:rsid w:val="00BE26CC"/>
    <w:rsid w:val="00BE3165"/>
    <w:rsid w:val="00BE3FD0"/>
    <w:rsid w:val="00BE4DF5"/>
    <w:rsid w:val="00BE5D95"/>
    <w:rsid w:val="00BE6288"/>
    <w:rsid w:val="00BE67B9"/>
    <w:rsid w:val="00BE6D09"/>
    <w:rsid w:val="00BE71D5"/>
    <w:rsid w:val="00BF13E3"/>
    <w:rsid w:val="00BF17E2"/>
    <w:rsid w:val="00BF20FF"/>
    <w:rsid w:val="00BF24A3"/>
    <w:rsid w:val="00BF2A6E"/>
    <w:rsid w:val="00BF3851"/>
    <w:rsid w:val="00BF3CE2"/>
    <w:rsid w:val="00BF4974"/>
    <w:rsid w:val="00BF49EF"/>
    <w:rsid w:val="00BF513A"/>
    <w:rsid w:val="00BF5E48"/>
    <w:rsid w:val="00BF626B"/>
    <w:rsid w:val="00BF7D29"/>
    <w:rsid w:val="00C008E0"/>
    <w:rsid w:val="00C00BDC"/>
    <w:rsid w:val="00C029C9"/>
    <w:rsid w:val="00C02BE7"/>
    <w:rsid w:val="00C02C4E"/>
    <w:rsid w:val="00C02D66"/>
    <w:rsid w:val="00C030B9"/>
    <w:rsid w:val="00C04CD0"/>
    <w:rsid w:val="00C050CF"/>
    <w:rsid w:val="00C05114"/>
    <w:rsid w:val="00C05F77"/>
    <w:rsid w:val="00C070C1"/>
    <w:rsid w:val="00C075BF"/>
    <w:rsid w:val="00C1018B"/>
    <w:rsid w:val="00C10B6E"/>
    <w:rsid w:val="00C10D33"/>
    <w:rsid w:val="00C10D35"/>
    <w:rsid w:val="00C112ED"/>
    <w:rsid w:val="00C11808"/>
    <w:rsid w:val="00C11D4B"/>
    <w:rsid w:val="00C11D56"/>
    <w:rsid w:val="00C12118"/>
    <w:rsid w:val="00C12A4A"/>
    <w:rsid w:val="00C14061"/>
    <w:rsid w:val="00C149DC"/>
    <w:rsid w:val="00C152C2"/>
    <w:rsid w:val="00C159EA"/>
    <w:rsid w:val="00C15C96"/>
    <w:rsid w:val="00C16415"/>
    <w:rsid w:val="00C1664E"/>
    <w:rsid w:val="00C1766D"/>
    <w:rsid w:val="00C17768"/>
    <w:rsid w:val="00C177FF"/>
    <w:rsid w:val="00C21738"/>
    <w:rsid w:val="00C241EA"/>
    <w:rsid w:val="00C24723"/>
    <w:rsid w:val="00C248B3"/>
    <w:rsid w:val="00C249F6"/>
    <w:rsid w:val="00C2505E"/>
    <w:rsid w:val="00C26F05"/>
    <w:rsid w:val="00C26FED"/>
    <w:rsid w:val="00C27CEC"/>
    <w:rsid w:val="00C30502"/>
    <w:rsid w:val="00C30713"/>
    <w:rsid w:val="00C310C3"/>
    <w:rsid w:val="00C31201"/>
    <w:rsid w:val="00C31212"/>
    <w:rsid w:val="00C313DD"/>
    <w:rsid w:val="00C332F1"/>
    <w:rsid w:val="00C33549"/>
    <w:rsid w:val="00C3397A"/>
    <w:rsid w:val="00C33C21"/>
    <w:rsid w:val="00C34B1F"/>
    <w:rsid w:val="00C3515F"/>
    <w:rsid w:val="00C36FF5"/>
    <w:rsid w:val="00C3719A"/>
    <w:rsid w:val="00C37362"/>
    <w:rsid w:val="00C3752E"/>
    <w:rsid w:val="00C37814"/>
    <w:rsid w:val="00C37923"/>
    <w:rsid w:val="00C4104D"/>
    <w:rsid w:val="00C4195C"/>
    <w:rsid w:val="00C421FB"/>
    <w:rsid w:val="00C42443"/>
    <w:rsid w:val="00C424B1"/>
    <w:rsid w:val="00C435CE"/>
    <w:rsid w:val="00C43A4E"/>
    <w:rsid w:val="00C43F86"/>
    <w:rsid w:val="00C44453"/>
    <w:rsid w:val="00C45A0A"/>
    <w:rsid w:val="00C46358"/>
    <w:rsid w:val="00C472D6"/>
    <w:rsid w:val="00C475D8"/>
    <w:rsid w:val="00C475DD"/>
    <w:rsid w:val="00C503F6"/>
    <w:rsid w:val="00C50D74"/>
    <w:rsid w:val="00C51CE4"/>
    <w:rsid w:val="00C51F06"/>
    <w:rsid w:val="00C522D8"/>
    <w:rsid w:val="00C53956"/>
    <w:rsid w:val="00C54553"/>
    <w:rsid w:val="00C54B9C"/>
    <w:rsid w:val="00C55C0B"/>
    <w:rsid w:val="00C55D07"/>
    <w:rsid w:val="00C566C7"/>
    <w:rsid w:val="00C56EE4"/>
    <w:rsid w:val="00C57064"/>
    <w:rsid w:val="00C57351"/>
    <w:rsid w:val="00C5750F"/>
    <w:rsid w:val="00C57E33"/>
    <w:rsid w:val="00C609A3"/>
    <w:rsid w:val="00C60D90"/>
    <w:rsid w:val="00C61827"/>
    <w:rsid w:val="00C618B3"/>
    <w:rsid w:val="00C61D94"/>
    <w:rsid w:val="00C635CC"/>
    <w:rsid w:val="00C63884"/>
    <w:rsid w:val="00C63947"/>
    <w:rsid w:val="00C647B0"/>
    <w:rsid w:val="00C648AC"/>
    <w:rsid w:val="00C65ED8"/>
    <w:rsid w:val="00C66286"/>
    <w:rsid w:val="00C66D24"/>
    <w:rsid w:val="00C67239"/>
    <w:rsid w:val="00C673EA"/>
    <w:rsid w:val="00C676F9"/>
    <w:rsid w:val="00C67CA6"/>
    <w:rsid w:val="00C7022E"/>
    <w:rsid w:val="00C70C50"/>
    <w:rsid w:val="00C71D50"/>
    <w:rsid w:val="00C72DAA"/>
    <w:rsid w:val="00C732C5"/>
    <w:rsid w:val="00C736B4"/>
    <w:rsid w:val="00C73AF4"/>
    <w:rsid w:val="00C73F3A"/>
    <w:rsid w:val="00C7462B"/>
    <w:rsid w:val="00C74869"/>
    <w:rsid w:val="00C74C82"/>
    <w:rsid w:val="00C75C27"/>
    <w:rsid w:val="00C75F8B"/>
    <w:rsid w:val="00C76357"/>
    <w:rsid w:val="00C766F1"/>
    <w:rsid w:val="00C7673D"/>
    <w:rsid w:val="00C768F2"/>
    <w:rsid w:val="00C76FA1"/>
    <w:rsid w:val="00C771E4"/>
    <w:rsid w:val="00C77416"/>
    <w:rsid w:val="00C77944"/>
    <w:rsid w:val="00C8011E"/>
    <w:rsid w:val="00C80628"/>
    <w:rsid w:val="00C811D7"/>
    <w:rsid w:val="00C81BB6"/>
    <w:rsid w:val="00C82808"/>
    <w:rsid w:val="00C82CAE"/>
    <w:rsid w:val="00C83074"/>
    <w:rsid w:val="00C83F1A"/>
    <w:rsid w:val="00C8412E"/>
    <w:rsid w:val="00C851CF"/>
    <w:rsid w:val="00C856A3"/>
    <w:rsid w:val="00C8650D"/>
    <w:rsid w:val="00C874B9"/>
    <w:rsid w:val="00C905A3"/>
    <w:rsid w:val="00C92514"/>
    <w:rsid w:val="00C92819"/>
    <w:rsid w:val="00C93E77"/>
    <w:rsid w:val="00C95274"/>
    <w:rsid w:val="00C970F3"/>
    <w:rsid w:val="00C97178"/>
    <w:rsid w:val="00CA0611"/>
    <w:rsid w:val="00CA0828"/>
    <w:rsid w:val="00CA09C1"/>
    <w:rsid w:val="00CA0EC7"/>
    <w:rsid w:val="00CA18EE"/>
    <w:rsid w:val="00CA2A6B"/>
    <w:rsid w:val="00CA2DE8"/>
    <w:rsid w:val="00CA47F0"/>
    <w:rsid w:val="00CA6BA7"/>
    <w:rsid w:val="00CA6EBD"/>
    <w:rsid w:val="00CA7135"/>
    <w:rsid w:val="00CA7271"/>
    <w:rsid w:val="00CA77FC"/>
    <w:rsid w:val="00CB101E"/>
    <w:rsid w:val="00CB151E"/>
    <w:rsid w:val="00CB18B0"/>
    <w:rsid w:val="00CB1E43"/>
    <w:rsid w:val="00CB2C2F"/>
    <w:rsid w:val="00CB2CCE"/>
    <w:rsid w:val="00CB33BC"/>
    <w:rsid w:val="00CB4528"/>
    <w:rsid w:val="00CB564A"/>
    <w:rsid w:val="00CB5A0B"/>
    <w:rsid w:val="00CB5D05"/>
    <w:rsid w:val="00CB64E5"/>
    <w:rsid w:val="00CB715F"/>
    <w:rsid w:val="00CB735E"/>
    <w:rsid w:val="00CB7E3D"/>
    <w:rsid w:val="00CC09DE"/>
    <w:rsid w:val="00CC0A4C"/>
    <w:rsid w:val="00CC0AE3"/>
    <w:rsid w:val="00CC1C9A"/>
    <w:rsid w:val="00CC1E5E"/>
    <w:rsid w:val="00CC23D5"/>
    <w:rsid w:val="00CC26D9"/>
    <w:rsid w:val="00CC2908"/>
    <w:rsid w:val="00CC29E2"/>
    <w:rsid w:val="00CC3192"/>
    <w:rsid w:val="00CC3C4B"/>
    <w:rsid w:val="00CC444E"/>
    <w:rsid w:val="00CC47DD"/>
    <w:rsid w:val="00CC5C82"/>
    <w:rsid w:val="00CC68D9"/>
    <w:rsid w:val="00CC6C89"/>
    <w:rsid w:val="00CC7C75"/>
    <w:rsid w:val="00CD0F93"/>
    <w:rsid w:val="00CD0FF9"/>
    <w:rsid w:val="00CD1794"/>
    <w:rsid w:val="00CD1A4B"/>
    <w:rsid w:val="00CD3BD1"/>
    <w:rsid w:val="00CD5FD6"/>
    <w:rsid w:val="00CD6AE6"/>
    <w:rsid w:val="00CD7798"/>
    <w:rsid w:val="00CE0DCE"/>
    <w:rsid w:val="00CE0FC2"/>
    <w:rsid w:val="00CE14A0"/>
    <w:rsid w:val="00CE1C66"/>
    <w:rsid w:val="00CE2666"/>
    <w:rsid w:val="00CE2753"/>
    <w:rsid w:val="00CE2E36"/>
    <w:rsid w:val="00CE3455"/>
    <w:rsid w:val="00CE401E"/>
    <w:rsid w:val="00CE41D5"/>
    <w:rsid w:val="00CE597D"/>
    <w:rsid w:val="00CE5C44"/>
    <w:rsid w:val="00CE6442"/>
    <w:rsid w:val="00CE6766"/>
    <w:rsid w:val="00CE6E91"/>
    <w:rsid w:val="00CE74CD"/>
    <w:rsid w:val="00CE75A4"/>
    <w:rsid w:val="00CF04E5"/>
    <w:rsid w:val="00CF06D2"/>
    <w:rsid w:val="00CF0D8D"/>
    <w:rsid w:val="00CF13B5"/>
    <w:rsid w:val="00CF2A11"/>
    <w:rsid w:val="00CF4112"/>
    <w:rsid w:val="00CF4E68"/>
    <w:rsid w:val="00CF4EBC"/>
    <w:rsid w:val="00CF5259"/>
    <w:rsid w:val="00CF5B8F"/>
    <w:rsid w:val="00CF5DD9"/>
    <w:rsid w:val="00CF5E33"/>
    <w:rsid w:val="00CF5FD9"/>
    <w:rsid w:val="00CF617D"/>
    <w:rsid w:val="00CF6ABB"/>
    <w:rsid w:val="00CF6E84"/>
    <w:rsid w:val="00CF6FF0"/>
    <w:rsid w:val="00CF72ED"/>
    <w:rsid w:val="00CF757A"/>
    <w:rsid w:val="00CF7838"/>
    <w:rsid w:val="00CF7A46"/>
    <w:rsid w:val="00D001CF"/>
    <w:rsid w:val="00D012A4"/>
    <w:rsid w:val="00D015DF"/>
    <w:rsid w:val="00D0198A"/>
    <w:rsid w:val="00D01FB6"/>
    <w:rsid w:val="00D0254E"/>
    <w:rsid w:val="00D03FAA"/>
    <w:rsid w:val="00D0533C"/>
    <w:rsid w:val="00D06256"/>
    <w:rsid w:val="00D0676E"/>
    <w:rsid w:val="00D07337"/>
    <w:rsid w:val="00D07845"/>
    <w:rsid w:val="00D07C39"/>
    <w:rsid w:val="00D11BBE"/>
    <w:rsid w:val="00D1287B"/>
    <w:rsid w:val="00D14CEF"/>
    <w:rsid w:val="00D162DB"/>
    <w:rsid w:val="00D16B7F"/>
    <w:rsid w:val="00D212E9"/>
    <w:rsid w:val="00D21A04"/>
    <w:rsid w:val="00D21AFE"/>
    <w:rsid w:val="00D227B2"/>
    <w:rsid w:val="00D22CBF"/>
    <w:rsid w:val="00D235AC"/>
    <w:rsid w:val="00D247F9"/>
    <w:rsid w:val="00D24BCD"/>
    <w:rsid w:val="00D24CB1"/>
    <w:rsid w:val="00D2509A"/>
    <w:rsid w:val="00D25179"/>
    <w:rsid w:val="00D2675A"/>
    <w:rsid w:val="00D26A2F"/>
    <w:rsid w:val="00D27361"/>
    <w:rsid w:val="00D27CEA"/>
    <w:rsid w:val="00D3025E"/>
    <w:rsid w:val="00D30808"/>
    <w:rsid w:val="00D310D9"/>
    <w:rsid w:val="00D313AC"/>
    <w:rsid w:val="00D3169C"/>
    <w:rsid w:val="00D3245B"/>
    <w:rsid w:val="00D3258F"/>
    <w:rsid w:val="00D342D6"/>
    <w:rsid w:val="00D358AC"/>
    <w:rsid w:val="00D3615F"/>
    <w:rsid w:val="00D363D2"/>
    <w:rsid w:val="00D366E7"/>
    <w:rsid w:val="00D36BF6"/>
    <w:rsid w:val="00D37A46"/>
    <w:rsid w:val="00D40164"/>
    <w:rsid w:val="00D40E44"/>
    <w:rsid w:val="00D41920"/>
    <w:rsid w:val="00D421EA"/>
    <w:rsid w:val="00D4230A"/>
    <w:rsid w:val="00D4268A"/>
    <w:rsid w:val="00D42761"/>
    <w:rsid w:val="00D42E46"/>
    <w:rsid w:val="00D440DE"/>
    <w:rsid w:val="00D44A76"/>
    <w:rsid w:val="00D44CFE"/>
    <w:rsid w:val="00D454C0"/>
    <w:rsid w:val="00D45B72"/>
    <w:rsid w:val="00D4647C"/>
    <w:rsid w:val="00D46559"/>
    <w:rsid w:val="00D47B8E"/>
    <w:rsid w:val="00D47D66"/>
    <w:rsid w:val="00D47E94"/>
    <w:rsid w:val="00D5045A"/>
    <w:rsid w:val="00D5055C"/>
    <w:rsid w:val="00D51110"/>
    <w:rsid w:val="00D51D94"/>
    <w:rsid w:val="00D5213E"/>
    <w:rsid w:val="00D527AC"/>
    <w:rsid w:val="00D54DB9"/>
    <w:rsid w:val="00D558EA"/>
    <w:rsid w:val="00D56DEB"/>
    <w:rsid w:val="00D57A76"/>
    <w:rsid w:val="00D6017B"/>
    <w:rsid w:val="00D603EA"/>
    <w:rsid w:val="00D61706"/>
    <w:rsid w:val="00D646E2"/>
    <w:rsid w:val="00D64EA1"/>
    <w:rsid w:val="00D650F3"/>
    <w:rsid w:val="00D666A4"/>
    <w:rsid w:val="00D66CBB"/>
    <w:rsid w:val="00D673F4"/>
    <w:rsid w:val="00D67C09"/>
    <w:rsid w:val="00D71137"/>
    <w:rsid w:val="00D71F4A"/>
    <w:rsid w:val="00D720C5"/>
    <w:rsid w:val="00D72552"/>
    <w:rsid w:val="00D7280B"/>
    <w:rsid w:val="00D7300C"/>
    <w:rsid w:val="00D7309F"/>
    <w:rsid w:val="00D73AA7"/>
    <w:rsid w:val="00D74F7C"/>
    <w:rsid w:val="00D7558E"/>
    <w:rsid w:val="00D75DD7"/>
    <w:rsid w:val="00D766DD"/>
    <w:rsid w:val="00D7672C"/>
    <w:rsid w:val="00D7677E"/>
    <w:rsid w:val="00D7680A"/>
    <w:rsid w:val="00D76A99"/>
    <w:rsid w:val="00D7723C"/>
    <w:rsid w:val="00D77726"/>
    <w:rsid w:val="00D80427"/>
    <w:rsid w:val="00D82027"/>
    <w:rsid w:val="00D833AE"/>
    <w:rsid w:val="00D8360B"/>
    <w:rsid w:val="00D83628"/>
    <w:rsid w:val="00D84933"/>
    <w:rsid w:val="00D854A0"/>
    <w:rsid w:val="00D85F41"/>
    <w:rsid w:val="00D85FBC"/>
    <w:rsid w:val="00D86085"/>
    <w:rsid w:val="00D865A1"/>
    <w:rsid w:val="00D86D2F"/>
    <w:rsid w:val="00D87152"/>
    <w:rsid w:val="00D87B32"/>
    <w:rsid w:val="00D9051B"/>
    <w:rsid w:val="00D91059"/>
    <w:rsid w:val="00D92196"/>
    <w:rsid w:val="00D92594"/>
    <w:rsid w:val="00D92D2C"/>
    <w:rsid w:val="00D93346"/>
    <w:rsid w:val="00D93BAC"/>
    <w:rsid w:val="00D95054"/>
    <w:rsid w:val="00D95A99"/>
    <w:rsid w:val="00D95AA4"/>
    <w:rsid w:val="00D9679E"/>
    <w:rsid w:val="00D97502"/>
    <w:rsid w:val="00DA1407"/>
    <w:rsid w:val="00DA238C"/>
    <w:rsid w:val="00DA25A5"/>
    <w:rsid w:val="00DA3519"/>
    <w:rsid w:val="00DA37EF"/>
    <w:rsid w:val="00DA3E4C"/>
    <w:rsid w:val="00DA45A5"/>
    <w:rsid w:val="00DA5234"/>
    <w:rsid w:val="00DA6829"/>
    <w:rsid w:val="00DA68EC"/>
    <w:rsid w:val="00DA6B3C"/>
    <w:rsid w:val="00DB02FC"/>
    <w:rsid w:val="00DB295C"/>
    <w:rsid w:val="00DB2DF8"/>
    <w:rsid w:val="00DB3BFB"/>
    <w:rsid w:val="00DB41E3"/>
    <w:rsid w:val="00DB5771"/>
    <w:rsid w:val="00DB5ED8"/>
    <w:rsid w:val="00DB64FF"/>
    <w:rsid w:val="00DB7EC3"/>
    <w:rsid w:val="00DB7FE0"/>
    <w:rsid w:val="00DC0086"/>
    <w:rsid w:val="00DC022C"/>
    <w:rsid w:val="00DC1CDE"/>
    <w:rsid w:val="00DC29B4"/>
    <w:rsid w:val="00DC2D52"/>
    <w:rsid w:val="00DC35A7"/>
    <w:rsid w:val="00DC47B8"/>
    <w:rsid w:val="00DC513F"/>
    <w:rsid w:val="00DC6377"/>
    <w:rsid w:val="00DD014D"/>
    <w:rsid w:val="00DD0485"/>
    <w:rsid w:val="00DD0B98"/>
    <w:rsid w:val="00DD2B38"/>
    <w:rsid w:val="00DD2BA9"/>
    <w:rsid w:val="00DD2DFF"/>
    <w:rsid w:val="00DD404A"/>
    <w:rsid w:val="00DD45B5"/>
    <w:rsid w:val="00DD5061"/>
    <w:rsid w:val="00DD5341"/>
    <w:rsid w:val="00DD69E4"/>
    <w:rsid w:val="00DD6D43"/>
    <w:rsid w:val="00DD7A4C"/>
    <w:rsid w:val="00DE0C64"/>
    <w:rsid w:val="00DE10CA"/>
    <w:rsid w:val="00DE11C3"/>
    <w:rsid w:val="00DE1294"/>
    <w:rsid w:val="00DE1A9C"/>
    <w:rsid w:val="00DE1AD6"/>
    <w:rsid w:val="00DE23B5"/>
    <w:rsid w:val="00DE2A92"/>
    <w:rsid w:val="00DE2AD3"/>
    <w:rsid w:val="00DE3936"/>
    <w:rsid w:val="00DE48B8"/>
    <w:rsid w:val="00DE6E78"/>
    <w:rsid w:val="00DE706C"/>
    <w:rsid w:val="00DE760E"/>
    <w:rsid w:val="00DE7EB0"/>
    <w:rsid w:val="00DF1148"/>
    <w:rsid w:val="00DF17CA"/>
    <w:rsid w:val="00DF1C25"/>
    <w:rsid w:val="00DF1D30"/>
    <w:rsid w:val="00DF231F"/>
    <w:rsid w:val="00DF25EE"/>
    <w:rsid w:val="00DF27A5"/>
    <w:rsid w:val="00DF27B7"/>
    <w:rsid w:val="00DF3922"/>
    <w:rsid w:val="00DF3C39"/>
    <w:rsid w:val="00DF5356"/>
    <w:rsid w:val="00DF5401"/>
    <w:rsid w:val="00DF5E45"/>
    <w:rsid w:val="00DF66F0"/>
    <w:rsid w:val="00DF6B91"/>
    <w:rsid w:val="00DF74DD"/>
    <w:rsid w:val="00DF76CE"/>
    <w:rsid w:val="00DF7CD4"/>
    <w:rsid w:val="00DF7D98"/>
    <w:rsid w:val="00DF7EEB"/>
    <w:rsid w:val="00E00295"/>
    <w:rsid w:val="00E01151"/>
    <w:rsid w:val="00E01A8A"/>
    <w:rsid w:val="00E02189"/>
    <w:rsid w:val="00E022FA"/>
    <w:rsid w:val="00E0262F"/>
    <w:rsid w:val="00E044A0"/>
    <w:rsid w:val="00E04C41"/>
    <w:rsid w:val="00E05A6A"/>
    <w:rsid w:val="00E068C4"/>
    <w:rsid w:val="00E0779D"/>
    <w:rsid w:val="00E07860"/>
    <w:rsid w:val="00E07BB2"/>
    <w:rsid w:val="00E105B0"/>
    <w:rsid w:val="00E10DAB"/>
    <w:rsid w:val="00E118B1"/>
    <w:rsid w:val="00E11D4B"/>
    <w:rsid w:val="00E124A7"/>
    <w:rsid w:val="00E12715"/>
    <w:rsid w:val="00E128F1"/>
    <w:rsid w:val="00E136ED"/>
    <w:rsid w:val="00E13F06"/>
    <w:rsid w:val="00E14EE7"/>
    <w:rsid w:val="00E153F8"/>
    <w:rsid w:val="00E155A8"/>
    <w:rsid w:val="00E15661"/>
    <w:rsid w:val="00E15FD1"/>
    <w:rsid w:val="00E179DF"/>
    <w:rsid w:val="00E17DF7"/>
    <w:rsid w:val="00E201A7"/>
    <w:rsid w:val="00E202D6"/>
    <w:rsid w:val="00E2158F"/>
    <w:rsid w:val="00E25312"/>
    <w:rsid w:val="00E25F22"/>
    <w:rsid w:val="00E26130"/>
    <w:rsid w:val="00E26774"/>
    <w:rsid w:val="00E26F5E"/>
    <w:rsid w:val="00E275AF"/>
    <w:rsid w:val="00E275DF"/>
    <w:rsid w:val="00E276DD"/>
    <w:rsid w:val="00E30B5A"/>
    <w:rsid w:val="00E3165B"/>
    <w:rsid w:val="00E3220B"/>
    <w:rsid w:val="00E3226D"/>
    <w:rsid w:val="00E3237B"/>
    <w:rsid w:val="00E32572"/>
    <w:rsid w:val="00E3263E"/>
    <w:rsid w:val="00E34D80"/>
    <w:rsid w:val="00E34D98"/>
    <w:rsid w:val="00E34DD3"/>
    <w:rsid w:val="00E35118"/>
    <w:rsid w:val="00E3643D"/>
    <w:rsid w:val="00E37ED7"/>
    <w:rsid w:val="00E4094F"/>
    <w:rsid w:val="00E4362A"/>
    <w:rsid w:val="00E4401F"/>
    <w:rsid w:val="00E44B78"/>
    <w:rsid w:val="00E453F9"/>
    <w:rsid w:val="00E45C9B"/>
    <w:rsid w:val="00E46301"/>
    <w:rsid w:val="00E46A8F"/>
    <w:rsid w:val="00E47E4B"/>
    <w:rsid w:val="00E51A35"/>
    <w:rsid w:val="00E55AD8"/>
    <w:rsid w:val="00E55BC4"/>
    <w:rsid w:val="00E56066"/>
    <w:rsid w:val="00E56777"/>
    <w:rsid w:val="00E628EF"/>
    <w:rsid w:val="00E63034"/>
    <w:rsid w:val="00E631EA"/>
    <w:rsid w:val="00E638F9"/>
    <w:rsid w:val="00E63ED3"/>
    <w:rsid w:val="00E6447F"/>
    <w:rsid w:val="00E67378"/>
    <w:rsid w:val="00E7087A"/>
    <w:rsid w:val="00E70A07"/>
    <w:rsid w:val="00E71F57"/>
    <w:rsid w:val="00E7261B"/>
    <w:rsid w:val="00E73DA3"/>
    <w:rsid w:val="00E73EC4"/>
    <w:rsid w:val="00E7440E"/>
    <w:rsid w:val="00E747ED"/>
    <w:rsid w:val="00E75D22"/>
    <w:rsid w:val="00E76245"/>
    <w:rsid w:val="00E76CE8"/>
    <w:rsid w:val="00E77416"/>
    <w:rsid w:val="00E819F5"/>
    <w:rsid w:val="00E81B9B"/>
    <w:rsid w:val="00E83BC2"/>
    <w:rsid w:val="00E84375"/>
    <w:rsid w:val="00E849AD"/>
    <w:rsid w:val="00E84BBA"/>
    <w:rsid w:val="00E858ED"/>
    <w:rsid w:val="00E861CB"/>
    <w:rsid w:val="00E9070A"/>
    <w:rsid w:val="00E90888"/>
    <w:rsid w:val="00E909DB"/>
    <w:rsid w:val="00E91E94"/>
    <w:rsid w:val="00E92207"/>
    <w:rsid w:val="00E935C9"/>
    <w:rsid w:val="00E941D8"/>
    <w:rsid w:val="00E95964"/>
    <w:rsid w:val="00E95C4E"/>
    <w:rsid w:val="00E95D9A"/>
    <w:rsid w:val="00E95F28"/>
    <w:rsid w:val="00E9687C"/>
    <w:rsid w:val="00E97490"/>
    <w:rsid w:val="00E97812"/>
    <w:rsid w:val="00E978D9"/>
    <w:rsid w:val="00EA083D"/>
    <w:rsid w:val="00EA163D"/>
    <w:rsid w:val="00EA176C"/>
    <w:rsid w:val="00EA1891"/>
    <w:rsid w:val="00EA1B7B"/>
    <w:rsid w:val="00EA1CE8"/>
    <w:rsid w:val="00EA279A"/>
    <w:rsid w:val="00EA2C01"/>
    <w:rsid w:val="00EA4277"/>
    <w:rsid w:val="00EA48B1"/>
    <w:rsid w:val="00EA6F8C"/>
    <w:rsid w:val="00EA6FB3"/>
    <w:rsid w:val="00EB034F"/>
    <w:rsid w:val="00EB1385"/>
    <w:rsid w:val="00EB1A86"/>
    <w:rsid w:val="00EB2D42"/>
    <w:rsid w:val="00EB3908"/>
    <w:rsid w:val="00EB3DDC"/>
    <w:rsid w:val="00EB4238"/>
    <w:rsid w:val="00EB45B4"/>
    <w:rsid w:val="00EB584D"/>
    <w:rsid w:val="00EB5DA0"/>
    <w:rsid w:val="00EB76D0"/>
    <w:rsid w:val="00EB78B7"/>
    <w:rsid w:val="00EC032B"/>
    <w:rsid w:val="00EC159C"/>
    <w:rsid w:val="00EC194D"/>
    <w:rsid w:val="00EC1A0E"/>
    <w:rsid w:val="00EC21AC"/>
    <w:rsid w:val="00EC2328"/>
    <w:rsid w:val="00EC2B66"/>
    <w:rsid w:val="00EC2C76"/>
    <w:rsid w:val="00EC2F4C"/>
    <w:rsid w:val="00EC32F4"/>
    <w:rsid w:val="00EC347F"/>
    <w:rsid w:val="00EC3564"/>
    <w:rsid w:val="00EC3892"/>
    <w:rsid w:val="00EC39F6"/>
    <w:rsid w:val="00EC3B65"/>
    <w:rsid w:val="00EC4126"/>
    <w:rsid w:val="00EC48CA"/>
    <w:rsid w:val="00EC54FE"/>
    <w:rsid w:val="00EC55B2"/>
    <w:rsid w:val="00EC57E7"/>
    <w:rsid w:val="00EC5E41"/>
    <w:rsid w:val="00EC5E65"/>
    <w:rsid w:val="00EC6974"/>
    <w:rsid w:val="00EC6D98"/>
    <w:rsid w:val="00EC7AF3"/>
    <w:rsid w:val="00EC7EE1"/>
    <w:rsid w:val="00ED008F"/>
    <w:rsid w:val="00ED013F"/>
    <w:rsid w:val="00ED0177"/>
    <w:rsid w:val="00ED2420"/>
    <w:rsid w:val="00ED260C"/>
    <w:rsid w:val="00ED350D"/>
    <w:rsid w:val="00ED3ADF"/>
    <w:rsid w:val="00ED3B06"/>
    <w:rsid w:val="00ED4B8D"/>
    <w:rsid w:val="00ED56DD"/>
    <w:rsid w:val="00ED62F0"/>
    <w:rsid w:val="00ED6665"/>
    <w:rsid w:val="00ED67CF"/>
    <w:rsid w:val="00ED6ADB"/>
    <w:rsid w:val="00ED789B"/>
    <w:rsid w:val="00EE0158"/>
    <w:rsid w:val="00EE14DB"/>
    <w:rsid w:val="00EE1B15"/>
    <w:rsid w:val="00EE1B4B"/>
    <w:rsid w:val="00EE26B9"/>
    <w:rsid w:val="00EE355E"/>
    <w:rsid w:val="00EE464F"/>
    <w:rsid w:val="00EE4DC1"/>
    <w:rsid w:val="00EE5D94"/>
    <w:rsid w:val="00EE6B78"/>
    <w:rsid w:val="00EE6E30"/>
    <w:rsid w:val="00EE7527"/>
    <w:rsid w:val="00EE7C66"/>
    <w:rsid w:val="00EE7E22"/>
    <w:rsid w:val="00EF0036"/>
    <w:rsid w:val="00EF00BA"/>
    <w:rsid w:val="00EF057C"/>
    <w:rsid w:val="00EF0CC2"/>
    <w:rsid w:val="00EF0EA4"/>
    <w:rsid w:val="00EF10E8"/>
    <w:rsid w:val="00EF1269"/>
    <w:rsid w:val="00EF1348"/>
    <w:rsid w:val="00EF13C8"/>
    <w:rsid w:val="00EF181F"/>
    <w:rsid w:val="00EF1BE6"/>
    <w:rsid w:val="00EF2568"/>
    <w:rsid w:val="00EF2666"/>
    <w:rsid w:val="00EF4291"/>
    <w:rsid w:val="00EF517A"/>
    <w:rsid w:val="00EF55A7"/>
    <w:rsid w:val="00EF57F3"/>
    <w:rsid w:val="00EF63E5"/>
    <w:rsid w:val="00EF7F42"/>
    <w:rsid w:val="00F0015C"/>
    <w:rsid w:val="00F004FF"/>
    <w:rsid w:val="00F00ADD"/>
    <w:rsid w:val="00F01201"/>
    <w:rsid w:val="00F017BE"/>
    <w:rsid w:val="00F01BBA"/>
    <w:rsid w:val="00F01FD8"/>
    <w:rsid w:val="00F020C5"/>
    <w:rsid w:val="00F02390"/>
    <w:rsid w:val="00F024C2"/>
    <w:rsid w:val="00F024DC"/>
    <w:rsid w:val="00F02549"/>
    <w:rsid w:val="00F027A1"/>
    <w:rsid w:val="00F02ABE"/>
    <w:rsid w:val="00F035F0"/>
    <w:rsid w:val="00F03855"/>
    <w:rsid w:val="00F041F9"/>
    <w:rsid w:val="00F04994"/>
    <w:rsid w:val="00F0576C"/>
    <w:rsid w:val="00F06F33"/>
    <w:rsid w:val="00F079DB"/>
    <w:rsid w:val="00F07C6F"/>
    <w:rsid w:val="00F10DFD"/>
    <w:rsid w:val="00F113DB"/>
    <w:rsid w:val="00F11E9D"/>
    <w:rsid w:val="00F144F4"/>
    <w:rsid w:val="00F153F9"/>
    <w:rsid w:val="00F1562C"/>
    <w:rsid w:val="00F16DB9"/>
    <w:rsid w:val="00F209C4"/>
    <w:rsid w:val="00F20A61"/>
    <w:rsid w:val="00F20F23"/>
    <w:rsid w:val="00F20F92"/>
    <w:rsid w:val="00F21095"/>
    <w:rsid w:val="00F21288"/>
    <w:rsid w:val="00F221E3"/>
    <w:rsid w:val="00F22374"/>
    <w:rsid w:val="00F22648"/>
    <w:rsid w:val="00F2269E"/>
    <w:rsid w:val="00F24691"/>
    <w:rsid w:val="00F24805"/>
    <w:rsid w:val="00F25A10"/>
    <w:rsid w:val="00F25B85"/>
    <w:rsid w:val="00F25D1E"/>
    <w:rsid w:val="00F26A0A"/>
    <w:rsid w:val="00F27E53"/>
    <w:rsid w:val="00F30BE0"/>
    <w:rsid w:val="00F30D1B"/>
    <w:rsid w:val="00F312C5"/>
    <w:rsid w:val="00F314E2"/>
    <w:rsid w:val="00F330C5"/>
    <w:rsid w:val="00F33510"/>
    <w:rsid w:val="00F339DC"/>
    <w:rsid w:val="00F344F4"/>
    <w:rsid w:val="00F34A3B"/>
    <w:rsid w:val="00F35F0D"/>
    <w:rsid w:val="00F36553"/>
    <w:rsid w:val="00F40F13"/>
    <w:rsid w:val="00F41B1F"/>
    <w:rsid w:val="00F431DB"/>
    <w:rsid w:val="00F43EC4"/>
    <w:rsid w:val="00F4476A"/>
    <w:rsid w:val="00F45BB6"/>
    <w:rsid w:val="00F477C2"/>
    <w:rsid w:val="00F47BB5"/>
    <w:rsid w:val="00F5032B"/>
    <w:rsid w:val="00F5136C"/>
    <w:rsid w:val="00F536DD"/>
    <w:rsid w:val="00F5377A"/>
    <w:rsid w:val="00F5377D"/>
    <w:rsid w:val="00F542B6"/>
    <w:rsid w:val="00F554DB"/>
    <w:rsid w:val="00F55AB6"/>
    <w:rsid w:val="00F56911"/>
    <w:rsid w:val="00F56D31"/>
    <w:rsid w:val="00F57C77"/>
    <w:rsid w:val="00F60353"/>
    <w:rsid w:val="00F604D9"/>
    <w:rsid w:val="00F610D5"/>
    <w:rsid w:val="00F62275"/>
    <w:rsid w:val="00F6281B"/>
    <w:rsid w:val="00F62D18"/>
    <w:rsid w:val="00F6333B"/>
    <w:rsid w:val="00F63CAF"/>
    <w:rsid w:val="00F649E6"/>
    <w:rsid w:val="00F65032"/>
    <w:rsid w:val="00F66240"/>
    <w:rsid w:val="00F670A7"/>
    <w:rsid w:val="00F67287"/>
    <w:rsid w:val="00F67748"/>
    <w:rsid w:val="00F67893"/>
    <w:rsid w:val="00F67E19"/>
    <w:rsid w:val="00F67E56"/>
    <w:rsid w:val="00F7002C"/>
    <w:rsid w:val="00F7010F"/>
    <w:rsid w:val="00F70B88"/>
    <w:rsid w:val="00F72799"/>
    <w:rsid w:val="00F73C9F"/>
    <w:rsid w:val="00F74184"/>
    <w:rsid w:val="00F747B1"/>
    <w:rsid w:val="00F75690"/>
    <w:rsid w:val="00F75952"/>
    <w:rsid w:val="00F75C6C"/>
    <w:rsid w:val="00F75F6D"/>
    <w:rsid w:val="00F763A6"/>
    <w:rsid w:val="00F806C8"/>
    <w:rsid w:val="00F8199C"/>
    <w:rsid w:val="00F81BA7"/>
    <w:rsid w:val="00F82907"/>
    <w:rsid w:val="00F83145"/>
    <w:rsid w:val="00F833F8"/>
    <w:rsid w:val="00F843AB"/>
    <w:rsid w:val="00F8587D"/>
    <w:rsid w:val="00F86074"/>
    <w:rsid w:val="00F87868"/>
    <w:rsid w:val="00F87CBF"/>
    <w:rsid w:val="00F9058C"/>
    <w:rsid w:val="00F90A02"/>
    <w:rsid w:val="00F90D1D"/>
    <w:rsid w:val="00F91821"/>
    <w:rsid w:val="00F91F03"/>
    <w:rsid w:val="00F94174"/>
    <w:rsid w:val="00F95638"/>
    <w:rsid w:val="00F97516"/>
    <w:rsid w:val="00F9777D"/>
    <w:rsid w:val="00FA0D0F"/>
    <w:rsid w:val="00FA2475"/>
    <w:rsid w:val="00FA416F"/>
    <w:rsid w:val="00FA4683"/>
    <w:rsid w:val="00FA54E9"/>
    <w:rsid w:val="00FA6A72"/>
    <w:rsid w:val="00FA6FE1"/>
    <w:rsid w:val="00FA7062"/>
    <w:rsid w:val="00FA76A1"/>
    <w:rsid w:val="00FB0B4A"/>
    <w:rsid w:val="00FB0E04"/>
    <w:rsid w:val="00FB15FD"/>
    <w:rsid w:val="00FB2B4A"/>
    <w:rsid w:val="00FB2B88"/>
    <w:rsid w:val="00FB437E"/>
    <w:rsid w:val="00FB58EC"/>
    <w:rsid w:val="00FB5BFC"/>
    <w:rsid w:val="00FB63DB"/>
    <w:rsid w:val="00FB64B0"/>
    <w:rsid w:val="00FB69B0"/>
    <w:rsid w:val="00FC004E"/>
    <w:rsid w:val="00FC0174"/>
    <w:rsid w:val="00FC01FB"/>
    <w:rsid w:val="00FC16C2"/>
    <w:rsid w:val="00FC1D7E"/>
    <w:rsid w:val="00FC1E07"/>
    <w:rsid w:val="00FC2100"/>
    <w:rsid w:val="00FC2932"/>
    <w:rsid w:val="00FC4D22"/>
    <w:rsid w:val="00FC5D08"/>
    <w:rsid w:val="00FC6204"/>
    <w:rsid w:val="00FD0A00"/>
    <w:rsid w:val="00FD15F6"/>
    <w:rsid w:val="00FD1BAC"/>
    <w:rsid w:val="00FD23E3"/>
    <w:rsid w:val="00FD3AA7"/>
    <w:rsid w:val="00FD3ED5"/>
    <w:rsid w:val="00FD693F"/>
    <w:rsid w:val="00FD6E24"/>
    <w:rsid w:val="00FD76C8"/>
    <w:rsid w:val="00FD76F2"/>
    <w:rsid w:val="00FD7960"/>
    <w:rsid w:val="00FE08DC"/>
    <w:rsid w:val="00FE153D"/>
    <w:rsid w:val="00FE1FBE"/>
    <w:rsid w:val="00FE2101"/>
    <w:rsid w:val="00FE27A0"/>
    <w:rsid w:val="00FE2B68"/>
    <w:rsid w:val="00FE370D"/>
    <w:rsid w:val="00FE3B7A"/>
    <w:rsid w:val="00FE3DC8"/>
    <w:rsid w:val="00FE4055"/>
    <w:rsid w:val="00FE47E6"/>
    <w:rsid w:val="00FE5067"/>
    <w:rsid w:val="00FE515E"/>
    <w:rsid w:val="00FE69FD"/>
    <w:rsid w:val="00FE7538"/>
    <w:rsid w:val="00FF166C"/>
    <w:rsid w:val="00FF3074"/>
    <w:rsid w:val="00FF3AB5"/>
    <w:rsid w:val="00FF461F"/>
    <w:rsid w:val="00FF5947"/>
    <w:rsid w:val="00FF6293"/>
    <w:rsid w:val="00FF731D"/>
    <w:rsid w:val="00FF7E6F"/>
    <w:rsid w:val="00FF7F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265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>Microsoft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Max</dc:creator>
  <cp:lastModifiedBy>MadMax</cp:lastModifiedBy>
  <cp:revision>1</cp:revision>
  <dcterms:created xsi:type="dcterms:W3CDTF">2012-07-19T08:36:00Z</dcterms:created>
  <dcterms:modified xsi:type="dcterms:W3CDTF">2012-07-19T08:37:00Z</dcterms:modified>
</cp:coreProperties>
</file>